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AD8830" w14:textId="179B41B4" w:rsidR="0092514F" w:rsidRPr="00453B6D" w:rsidRDefault="0092514F" w:rsidP="0092514F">
      <w:pPr>
        <w:pStyle w:val="Caption"/>
        <w:keepNext/>
        <w:spacing w:line="480" w:lineRule="auto"/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i w:val="0"/>
          <w:color w:val="auto"/>
          <w:sz w:val="20"/>
          <w:szCs w:val="20"/>
          <w:lang w:val="en-US"/>
        </w:rPr>
        <w:t xml:space="preserve">SUPPLEMENTAL </w:t>
      </w:r>
      <w:r w:rsidRPr="00D07971">
        <w:rPr>
          <w:rFonts w:ascii="Times New Roman" w:hAnsi="Times New Roman" w:cs="Times New Roman"/>
          <w:b/>
          <w:bCs/>
          <w:i w:val="0"/>
          <w:color w:val="auto"/>
          <w:sz w:val="20"/>
          <w:szCs w:val="20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i w:val="0"/>
          <w:color w:val="auto"/>
          <w:sz w:val="20"/>
          <w:szCs w:val="20"/>
          <w:lang w:val="en-US"/>
        </w:rPr>
        <w:t>1</w:t>
      </w:r>
      <w:r w:rsidRPr="00D07971">
        <w:rPr>
          <w:rFonts w:ascii="Times New Roman" w:hAnsi="Times New Roman" w:cs="Times New Roman"/>
          <w:b/>
          <w:bCs/>
          <w:i w:val="0"/>
          <w:color w:val="auto"/>
          <w:sz w:val="20"/>
          <w:szCs w:val="20"/>
          <w:lang w:val="en-US"/>
        </w:rPr>
        <w:t>:</w:t>
      </w:r>
      <w:r w:rsidRPr="00453B6D"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  <w:t xml:space="preserve"> </w:t>
      </w:r>
      <w:r w:rsidRPr="00740E53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Symptoms most frequently reported by</w:t>
      </w:r>
      <w:r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patients and perceived as the most bothersome, as stated by ARIA physicians who see patients with AR, according to respondents’ status in relation to AR.</w:t>
      </w:r>
    </w:p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2"/>
        <w:gridCol w:w="1187"/>
        <w:gridCol w:w="1216"/>
        <w:gridCol w:w="1216"/>
        <w:gridCol w:w="1170"/>
        <w:gridCol w:w="1373"/>
        <w:gridCol w:w="1005"/>
      </w:tblGrid>
      <w:tr w:rsidR="0092514F" w:rsidRPr="00164204" w14:paraId="2A8F1ADA" w14:textId="77777777" w:rsidTr="00143639">
        <w:tc>
          <w:tcPr>
            <w:tcW w:w="1342" w:type="dxa"/>
            <w:tcBorders>
              <w:top w:val="single" w:sz="4" w:space="0" w:color="auto"/>
            </w:tcBorders>
          </w:tcPr>
          <w:p w14:paraId="604E46D8" w14:textId="77777777" w:rsidR="0092514F" w:rsidRPr="005419BB" w:rsidRDefault="0092514F" w:rsidP="00143639">
            <w:pPr>
              <w:pStyle w:val="Caption"/>
              <w:keepNext/>
              <w:spacing w:after="120" w:line="48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187" w:type="dxa"/>
            <w:tcBorders>
              <w:top w:val="single" w:sz="4" w:space="0" w:color="auto"/>
            </w:tcBorders>
          </w:tcPr>
          <w:p w14:paraId="3600A928" w14:textId="77777777" w:rsidR="0092514F" w:rsidRPr="005419BB" w:rsidRDefault="0092514F" w:rsidP="00143639">
            <w:pPr>
              <w:pStyle w:val="Caption"/>
              <w:keepNext/>
              <w:spacing w:after="120" w:line="48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4975" w:type="dxa"/>
            <w:gridSpan w:val="4"/>
            <w:tcBorders>
              <w:top w:val="single" w:sz="4" w:space="0" w:color="auto"/>
            </w:tcBorders>
            <w:vAlign w:val="center"/>
          </w:tcPr>
          <w:p w14:paraId="52663175" w14:textId="77777777" w:rsidR="0092514F" w:rsidRPr="005419BB" w:rsidRDefault="0092514F" w:rsidP="0092514F">
            <w:pPr>
              <w:pStyle w:val="Caption"/>
              <w:keepNext/>
              <w:numPr>
                <w:ilvl w:val="0"/>
                <w:numId w:val="1"/>
              </w:numPr>
              <w:spacing w:after="120" w:line="480" w:lineRule="auto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  <w:t>Patients’ most frequent symptoms – N (%)</w:t>
            </w:r>
          </w:p>
        </w:tc>
        <w:tc>
          <w:tcPr>
            <w:tcW w:w="1005" w:type="dxa"/>
            <w:tcBorders>
              <w:top w:val="single" w:sz="4" w:space="0" w:color="auto"/>
            </w:tcBorders>
          </w:tcPr>
          <w:p w14:paraId="35842BBF" w14:textId="77777777" w:rsidR="0092514F" w:rsidRDefault="0092514F" w:rsidP="00143639">
            <w:pPr>
              <w:pStyle w:val="Caption"/>
              <w:keepNext/>
              <w:spacing w:after="120" w:line="48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</w:pPr>
          </w:p>
        </w:tc>
      </w:tr>
      <w:tr w:rsidR="0092514F" w:rsidRPr="005419BB" w14:paraId="23A0A597" w14:textId="77777777" w:rsidTr="00143639">
        <w:tc>
          <w:tcPr>
            <w:tcW w:w="1342" w:type="dxa"/>
            <w:tcBorders>
              <w:bottom w:val="single" w:sz="4" w:space="0" w:color="auto"/>
            </w:tcBorders>
          </w:tcPr>
          <w:p w14:paraId="4F05D637" w14:textId="77777777" w:rsidR="0092514F" w:rsidRPr="005419BB" w:rsidRDefault="0092514F" w:rsidP="00143639">
            <w:pPr>
              <w:pStyle w:val="Caption"/>
              <w:keepNext/>
              <w:spacing w:after="120" w:line="48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187" w:type="dxa"/>
            <w:tcBorders>
              <w:bottom w:val="single" w:sz="4" w:space="0" w:color="auto"/>
            </w:tcBorders>
          </w:tcPr>
          <w:p w14:paraId="2DF7DE96" w14:textId="77777777" w:rsidR="0092514F" w:rsidRPr="005419BB" w:rsidRDefault="0092514F" w:rsidP="00143639">
            <w:pPr>
              <w:pStyle w:val="Caption"/>
              <w:keepNext/>
              <w:spacing w:after="120" w:line="48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14:paraId="1922FBD5" w14:textId="77777777" w:rsidR="0092514F" w:rsidRPr="005419BB" w:rsidRDefault="0092514F" w:rsidP="00143639">
            <w:pPr>
              <w:pStyle w:val="Caption"/>
              <w:keepNext/>
              <w:spacing w:after="120" w:line="480" w:lineRule="auto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5419BB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  <w:t>Nasal</w:t>
            </w: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14:paraId="6E23DDF6" w14:textId="77777777" w:rsidR="0092514F" w:rsidRPr="005419BB" w:rsidRDefault="0092514F" w:rsidP="00143639">
            <w:pPr>
              <w:pStyle w:val="Caption"/>
              <w:keepNext/>
              <w:spacing w:after="120" w:line="480" w:lineRule="auto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5419BB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  <w:t>Ocular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107206C" w14:textId="77777777" w:rsidR="0092514F" w:rsidRPr="005419BB" w:rsidRDefault="0092514F" w:rsidP="00143639">
            <w:pPr>
              <w:pStyle w:val="Caption"/>
              <w:keepNext/>
              <w:spacing w:after="120" w:line="480" w:lineRule="auto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5419BB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  <w:t>Asthma</w:t>
            </w:r>
          </w:p>
        </w:tc>
        <w:tc>
          <w:tcPr>
            <w:tcW w:w="1373" w:type="dxa"/>
            <w:tcBorders>
              <w:bottom w:val="single" w:sz="4" w:space="0" w:color="auto"/>
            </w:tcBorders>
          </w:tcPr>
          <w:p w14:paraId="3973CB64" w14:textId="77777777" w:rsidR="0092514F" w:rsidRPr="005419BB" w:rsidRDefault="0092514F" w:rsidP="00143639">
            <w:pPr>
              <w:pStyle w:val="Caption"/>
              <w:keepNext/>
              <w:spacing w:after="120" w:line="480" w:lineRule="auto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5419BB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14:paraId="2A4E946B" w14:textId="77777777" w:rsidR="0092514F" w:rsidRPr="00716C22" w:rsidRDefault="0092514F" w:rsidP="00143639">
            <w:pPr>
              <w:pStyle w:val="Caption"/>
              <w:keepNext/>
              <w:spacing w:after="120" w:line="48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p</w:t>
            </w:r>
            <w:r w:rsidRPr="00716C22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  <w:t>-value</w:t>
            </w:r>
          </w:p>
        </w:tc>
      </w:tr>
      <w:tr w:rsidR="0092514F" w:rsidRPr="005419BB" w14:paraId="14FCD06A" w14:textId="77777777" w:rsidTr="00143639">
        <w:tc>
          <w:tcPr>
            <w:tcW w:w="1342" w:type="dxa"/>
            <w:vMerge w:val="restart"/>
            <w:tcBorders>
              <w:top w:val="single" w:sz="4" w:space="0" w:color="auto"/>
            </w:tcBorders>
          </w:tcPr>
          <w:p w14:paraId="64FD47BA" w14:textId="77777777" w:rsidR="0092514F" w:rsidRPr="00C22D88" w:rsidRDefault="0092514F" w:rsidP="00143639">
            <w:pPr>
              <w:pStyle w:val="Caption"/>
              <w:keepNext/>
              <w:spacing w:before="120" w:after="120" w:line="48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  <w:t xml:space="preserve">Suffers from AR 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</w:tcPr>
          <w:p w14:paraId="63B59B69" w14:textId="77777777" w:rsidR="0092514F" w:rsidRDefault="0092514F" w:rsidP="00143639">
            <w:pPr>
              <w:pStyle w:val="Caption"/>
              <w:keepNext/>
              <w:spacing w:before="120" w:after="120" w:line="48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  <w:t>Yes</w:t>
            </w:r>
          </w:p>
          <w:p w14:paraId="4917FA1D" w14:textId="77777777" w:rsidR="0092514F" w:rsidRPr="00CE7A59" w:rsidRDefault="0092514F" w:rsidP="00143639">
            <w:pPr>
              <w:pStyle w:val="Caption"/>
              <w:keepNext/>
              <w:spacing w:before="120" w:after="120" w:line="48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14:paraId="37E304C0" w14:textId="77777777" w:rsidR="0092514F" w:rsidRPr="00C22D88" w:rsidRDefault="0092514F" w:rsidP="00143639">
            <w:pPr>
              <w:pStyle w:val="Caption"/>
              <w:keepNext/>
              <w:spacing w:before="120" w:after="120" w:line="480" w:lineRule="auto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128 (94.8)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14:paraId="1B3A07E7" w14:textId="77777777" w:rsidR="0092514F" w:rsidRPr="005419BB" w:rsidRDefault="0092514F" w:rsidP="00143639">
            <w:pPr>
              <w:pStyle w:val="Caption"/>
              <w:keepNext/>
              <w:spacing w:before="120" w:after="120" w:line="480" w:lineRule="auto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3 (2.2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C4DEDB4" w14:textId="77777777" w:rsidR="0092514F" w:rsidRPr="005419BB" w:rsidRDefault="0092514F" w:rsidP="00143639">
            <w:pPr>
              <w:pStyle w:val="Caption"/>
              <w:keepNext/>
              <w:spacing w:before="120" w:after="120" w:line="480" w:lineRule="auto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4 (3.0)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</w:tcPr>
          <w:p w14:paraId="74A4E27C" w14:textId="77777777" w:rsidR="0092514F" w:rsidRDefault="0092514F" w:rsidP="00143639">
            <w:pPr>
              <w:pStyle w:val="Caption"/>
              <w:keepNext/>
              <w:spacing w:before="120" w:after="120" w:line="480" w:lineRule="auto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005" w:type="dxa"/>
            <w:vMerge w:val="restart"/>
            <w:tcBorders>
              <w:top w:val="single" w:sz="4" w:space="0" w:color="auto"/>
            </w:tcBorders>
            <w:vAlign w:val="center"/>
          </w:tcPr>
          <w:p w14:paraId="7491B5EA" w14:textId="77777777" w:rsidR="0092514F" w:rsidRDefault="0092514F" w:rsidP="00143639">
            <w:pPr>
              <w:pStyle w:val="Caption"/>
              <w:keepNext/>
              <w:spacing w:before="120" w:after="120" w:line="480" w:lineRule="auto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0.821</w:t>
            </w:r>
          </w:p>
        </w:tc>
      </w:tr>
      <w:tr w:rsidR="0092514F" w:rsidRPr="005419BB" w14:paraId="7CF4C36D" w14:textId="77777777" w:rsidTr="00143639">
        <w:trPr>
          <w:trHeight w:val="828"/>
        </w:trPr>
        <w:tc>
          <w:tcPr>
            <w:tcW w:w="1342" w:type="dxa"/>
            <w:vMerge/>
            <w:tcBorders>
              <w:top w:val="single" w:sz="4" w:space="0" w:color="auto"/>
            </w:tcBorders>
          </w:tcPr>
          <w:p w14:paraId="41D43678" w14:textId="77777777" w:rsidR="0092514F" w:rsidRPr="00C22D88" w:rsidRDefault="0092514F" w:rsidP="00143639">
            <w:pPr>
              <w:spacing w:before="120" w:after="120" w:line="480" w:lineRule="auto"/>
              <w:rPr>
                <w:lang w:val="en-US"/>
              </w:rPr>
            </w:pP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</w:tcPr>
          <w:p w14:paraId="053A69C5" w14:textId="77777777" w:rsidR="0092514F" w:rsidRDefault="0092514F" w:rsidP="00143639">
            <w:pPr>
              <w:pStyle w:val="Caption"/>
              <w:keepNext/>
              <w:spacing w:before="120" w:after="120" w:line="48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  <w:t>No</w:t>
            </w:r>
            <w:r w:rsidRPr="0085354A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 xml:space="preserve"> </w:t>
            </w:r>
          </w:p>
          <w:p w14:paraId="2CF86BAE" w14:textId="77777777" w:rsidR="0092514F" w:rsidRPr="00CE7A59" w:rsidRDefault="0092514F" w:rsidP="00143639">
            <w:pPr>
              <w:pStyle w:val="Caption"/>
              <w:keepNext/>
              <w:spacing w:before="120" w:after="120" w:line="48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14:paraId="5147C621" w14:textId="77777777" w:rsidR="0092514F" w:rsidRPr="005419BB" w:rsidRDefault="0092514F" w:rsidP="00143639">
            <w:pPr>
              <w:pStyle w:val="Caption"/>
              <w:keepNext/>
              <w:spacing w:before="120" w:after="120" w:line="480" w:lineRule="auto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188 (96.0)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14:paraId="4988CA9C" w14:textId="77777777" w:rsidR="0092514F" w:rsidRPr="005419BB" w:rsidRDefault="0092514F" w:rsidP="00143639">
            <w:pPr>
              <w:pStyle w:val="Caption"/>
              <w:keepNext/>
              <w:spacing w:before="120" w:after="120" w:line="480" w:lineRule="auto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4 (2.0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FD1AEB9" w14:textId="77777777" w:rsidR="0092514F" w:rsidRPr="005419BB" w:rsidRDefault="0092514F" w:rsidP="00143639">
            <w:pPr>
              <w:pStyle w:val="Caption"/>
              <w:keepNext/>
              <w:spacing w:before="120" w:after="120" w:line="480" w:lineRule="auto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3 (1.5)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</w:tcPr>
          <w:p w14:paraId="4A289FD6" w14:textId="77777777" w:rsidR="0092514F" w:rsidRDefault="0092514F" w:rsidP="00143639">
            <w:pPr>
              <w:pStyle w:val="Caption"/>
              <w:keepNext/>
              <w:spacing w:before="120" w:after="120" w:line="480" w:lineRule="auto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1 (0.5)</w:t>
            </w:r>
          </w:p>
        </w:tc>
        <w:tc>
          <w:tcPr>
            <w:tcW w:w="1005" w:type="dxa"/>
            <w:vMerge/>
            <w:tcBorders>
              <w:top w:val="single" w:sz="4" w:space="0" w:color="auto"/>
            </w:tcBorders>
          </w:tcPr>
          <w:p w14:paraId="1388AA2A" w14:textId="77777777" w:rsidR="0092514F" w:rsidRDefault="0092514F" w:rsidP="00143639">
            <w:pPr>
              <w:pStyle w:val="Caption"/>
              <w:keepNext/>
              <w:spacing w:before="120" w:after="120" w:line="480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</w:p>
        </w:tc>
      </w:tr>
      <w:tr w:rsidR="0092514F" w:rsidRPr="005419BB" w14:paraId="3902EB62" w14:textId="77777777" w:rsidTr="00143639">
        <w:tc>
          <w:tcPr>
            <w:tcW w:w="1342" w:type="dxa"/>
            <w:vMerge/>
            <w:tcBorders>
              <w:bottom w:val="single" w:sz="4" w:space="0" w:color="auto"/>
            </w:tcBorders>
          </w:tcPr>
          <w:p w14:paraId="54FA3950" w14:textId="77777777" w:rsidR="0092514F" w:rsidRPr="0085354A" w:rsidRDefault="0092514F" w:rsidP="00143639">
            <w:pPr>
              <w:spacing w:before="120" w:after="12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</w:tcPr>
          <w:p w14:paraId="1E75908D" w14:textId="77777777" w:rsidR="0092514F" w:rsidRPr="009B2B89" w:rsidRDefault="0092514F" w:rsidP="00143639">
            <w:pPr>
              <w:pStyle w:val="Caption"/>
              <w:keepNext/>
              <w:spacing w:before="120" w:after="120" w:line="48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9B2B89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Prefers not to say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14:paraId="1F372693" w14:textId="77777777" w:rsidR="0092514F" w:rsidRPr="005419BB" w:rsidRDefault="0092514F" w:rsidP="00143639">
            <w:pPr>
              <w:pStyle w:val="Caption"/>
              <w:keepNext/>
              <w:spacing w:before="120" w:after="120" w:line="480" w:lineRule="auto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9 (100.0)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14:paraId="21CF9578" w14:textId="77777777" w:rsidR="0092514F" w:rsidRPr="005419BB" w:rsidRDefault="0092514F" w:rsidP="00143639">
            <w:pPr>
              <w:pStyle w:val="Caption"/>
              <w:keepNext/>
              <w:spacing w:before="120" w:after="120" w:line="480" w:lineRule="auto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33A5DBAF" w14:textId="77777777" w:rsidR="0092514F" w:rsidRPr="005419BB" w:rsidRDefault="0092514F" w:rsidP="00143639">
            <w:pPr>
              <w:pStyle w:val="Caption"/>
              <w:keepNext/>
              <w:spacing w:before="120" w:after="120" w:line="480" w:lineRule="auto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</w:tcPr>
          <w:p w14:paraId="7CE9A029" w14:textId="77777777" w:rsidR="0092514F" w:rsidRDefault="0092514F" w:rsidP="00143639">
            <w:pPr>
              <w:pStyle w:val="Caption"/>
              <w:keepNext/>
              <w:spacing w:before="120" w:after="120" w:line="480" w:lineRule="auto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005" w:type="dxa"/>
            <w:vMerge/>
            <w:tcBorders>
              <w:bottom w:val="single" w:sz="4" w:space="0" w:color="auto"/>
            </w:tcBorders>
          </w:tcPr>
          <w:p w14:paraId="29B25210" w14:textId="77777777" w:rsidR="0092514F" w:rsidRDefault="0092514F" w:rsidP="00143639">
            <w:pPr>
              <w:pStyle w:val="Caption"/>
              <w:keepNext/>
              <w:spacing w:before="120" w:after="120" w:line="480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</w:p>
        </w:tc>
      </w:tr>
      <w:tr w:rsidR="0092514F" w:rsidRPr="00FE1A1D" w14:paraId="1562F269" w14:textId="77777777" w:rsidTr="00143639">
        <w:tc>
          <w:tcPr>
            <w:tcW w:w="1342" w:type="dxa"/>
            <w:tcBorders>
              <w:top w:val="single" w:sz="4" w:space="0" w:color="auto"/>
            </w:tcBorders>
          </w:tcPr>
          <w:p w14:paraId="400CD196" w14:textId="77777777" w:rsidR="0092514F" w:rsidRPr="005419BB" w:rsidRDefault="0092514F" w:rsidP="00143639">
            <w:pPr>
              <w:pStyle w:val="Caption"/>
              <w:keepNext/>
              <w:spacing w:after="120" w:line="48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187" w:type="dxa"/>
            <w:tcBorders>
              <w:top w:val="single" w:sz="4" w:space="0" w:color="auto"/>
            </w:tcBorders>
          </w:tcPr>
          <w:p w14:paraId="46D1502B" w14:textId="77777777" w:rsidR="0092514F" w:rsidRPr="005419BB" w:rsidRDefault="0092514F" w:rsidP="00143639">
            <w:pPr>
              <w:pStyle w:val="Caption"/>
              <w:keepNext/>
              <w:spacing w:after="120" w:line="48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4975" w:type="dxa"/>
            <w:gridSpan w:val="4"/>
            <w:tcBorders>
              <w:top w:val="single" w:sz="4" w:space="0" w:color="auto"/>
            </w:tcBorders>
            <w:vAlign w:val="center"/>
          </w:tcPr>
          <w:p w14:paraId="66FD51F1" w14:textId="77777777" w:rsidR="0092514F" w:rsidRPr="005419BB" w:rsidRDefault="0092514F" w:rsidP="0092514F">
            <w:pPr>
              <w:pStyle w:val="Caption"/>
              <w:keepNext/>
              <w:numPr>
                <w:ilvl w:val="0"/>
                <w:numId w:val="1"/>
              </w:numPr>
              <w:spacing w:after="120" w:line="480" w:lineRule="auto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  <w:t>Patients’ most bothersome symptoms – N (%)</w:t>
            </w:r>
          </w:p>
        </w:tc>
        <w:tc>
          <w:tcPr>
            <w:tcW w:w="1005" w:type="dxa"/>
            <w:tcBorders>
              <w:top w:val="single" w:sz="4" w:space="0" w:color="auto"/>
            </w:tcBorders>
          </w:tcPr>
          <w:p w14:paraId="1F3D7FF7" w14:textId="77777777" w:rsidR="0092514F" w:rsidRDefault="0092514F" w:rsidP="00143639">
            <w:pPr>
              <w:pStyle w:val="Caption"/>
              <w:keepNext/>
              <w:spacing w:after="120" w:line="48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</w:pPr>
          </w:p>
        </w:tc>
      </w:tr>
      <w:tr w:rsidR="0092514F" w:rsidRPr="005419BB" w14:paraId="4DF5A888" w14:textId="77777777" w:rsidTr="00143639">
        <w:tc>
          <w:tcPr>
            <w:tcW w:w="1342" w:type="dxa"/>
            <w:tcBorders>
              <w:bottom w:val="single" w:sz="4" w:space="0" w:color="auto"/>
            </w:tcBorders>
          </w:tcPr>
          <w:p w14:paraId="0FFA6B28" w14:textId="77777777" w:rsidR="0092514F" w:rsidRPr="005419BB" w:rsidRDefault="0092514F" w:rsidP="00143639">
            <w:pPr>
              <w:pStyle w:val="Caption"/>
              <w:keepNext/>
              <w:spacing w:after="120" w:line="48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187" w:type="dxa"/>
            <w:tcBorders>
              <w:bottom w:val="single" w:sz="4" w:space="0" w:color="auto"/>
            </w:tcBorders>
          </w:tcPr>
          <w:p w14:paraId="14ED9C2D" w14:textId="77777777" w:rsidR="0092514F" w:rsidRPr="005419BB" w:rsidRDefault="0092514F" w:rsidP="00143639">
            <w:pPr>
              <w:pStyle w:val="Caption"/>
              <w:keepNext/>
              <w:spacing w:after="120" w:line="48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14:paraId="7A8D1820" w14:textId="77777777" w:rsidR="0092514F" w:rsidRPr="005419BB" w:rsidRDefault="0092514F" w:rsidP="00143639">
            <w:pPr>
              <w:pStyle w:val="Caption"/>
              <w:keepNext/>
              <w:spacing w:after="120" w:line="480" w:lineRule="auto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5419BB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  <w:t>Nasal</w:t>
            </w: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14:paraId="11E38328" w14:textId="77777777" w:rsidR="0092514F" w:rsidRPr="005419BB" w:rsidRDefault="0092514F" w:rsidP="00143639">
            <w:pPr>
              <w:pStyle w:val="Caption"/>
              <w:keepNext/>
              <w:spacing w:after="120" w:line="480" w:lineRule="auto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5419BB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  <w:t>Ocular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02B4EDA" w14:textId="77777777" w:rsidR="0092514F" w:rsidRPr="005419BB" w:rsidRDefault="0092514F" w:rsidP="00143639">
            <w:pPr>
              <w:pStyle w:val="Caption"/>
              <w:keepNext/>
              <w:spacing w:after="120" w:line="480" w:lineRule="auto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5419BB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  <w:t>Asthma</w:t>
            </w:r>
          </w:p>
        </w:tc>
        <w:tc>
          <w:tcPr>
            <w:tcW w:w="1373" w:type="dxa"/>
            <w:tcBorders>
              <w:bottom w:val="single" w:sz="4" w:space="0" w:color="auto"/>
            </w:tcBorders>
          </w:tcPr>
          <w:p w14:paraId="787CD94F" w14:textId="77777777" w:rsidR="0092514F" w:rsidRPr="005419BB" w:rsidRDefault="0092514F" w:rsidP="00143639">
            <w:pPr>
              <w:pStyle w:val="Caption"/>
              <w:keepNext/>
              <w:spacing w:after="120" w:line="480" w:lineRule="auto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5419BB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14:paraId="68A99CEA" w14:textId="77777777" w:rsidR="0092514F" w:rsidRPr="00716C22" w:rsidRDefault="0092514F" w:rsidP="00143639">
            <w:pPr>
              <w:pStyle w:val="Caption"/>
              <w:keepNext/>
              <w:spacing w:after="120" w:line="48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p</w:t>
            </w:r>
            <w:r w:rsidRPr="00716C22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  <w:t>-value</w:t>
            </w:r>
          </w:p>
        </w:tc>
      </w:tr>
      <w:tr w:rsidR="0092514F" w:rsidRPr="005419BB" w14:paraId="0E4D54D5" w14:textId="77777777" w:rsidTr="00143639">
        <w:tc>
          <w:tcPr>
            <w:tcW w:w="134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44F35FB" w14:textId="77777777" w:rsidR="0092514F" w:rsidRPr="00C22D88" w:rsidRDefault="0092514F" w:rsidP="00143639">
            <w:pPr>
              <w:pStyle w:val="Caption"/>
              <w:keepNext/>
              <w:spacing w:before="120" w:after="120" w:line="48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  <w:t xml:space="preserve">Suffers from AR 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</w:tcPr>
          <w:p w14:paraId="4DD6D073" w14:textId="77777777" w:rsidR="0092514F" w:rsidRDefault="0092514F" w:rsidP="00143639">
            <w:pPr>
              <w:pStyle w:val="Caption"/>
              <w:keepNext/>
              <w:spacing w:before="120" w:after="120" w:line="48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  <w:t>Yes</w:t>
            </w:r>
          </w:p>
          <w:p w14:paraId="4507A5B1" w14:textId="77777777" w:rsidR="0092514F" w:rsidRPr="00CE7A59" w:rsidRDefault="0092514F" w:rsidP="00143639">
            <w:pPr>
              <w:pStyle w:val="Caption"/>
              <w:keepNext/>
              <w:spacing w:before="120" w:after="120" w:line="48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14:paraId="516C4FF1" w14:textId="77777777" w:rsidR="0092514F" w:rsidRPr="00C22D88" w:rsidRDefault="0092514F" w:rsidP="00143639">
            <w:pPr>
              <w:pStyle w:val="Caption"/>
              <w:keepNext/>
              <w:spacing w:before="120" w:after="120" w:line="480" w:lineRule="auto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77 (57.0)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14:paraId="4343A5D2" w14:textId="77777777" w:rsidR="0092514F" w:rsidRPr="005419BB" w:rsidRDefault="0092514F" w:rsidP="00143639">
            <w:pPr>
              <w:pStyle w:val="Caption"/>
              <w:keepNext/>
              <w:spacing w:before="120" w:after="120" w:line="480" w:lineRule="auto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22 (16.3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53D37E4" w14:textId="77777777" w:rsidR="0092514F" w:rsidRPr="005419BB" w:rsidRDefault="0092514F" w:rsidP="00143639">
            <w:pPr>
              <w:pStyle w:val="Caption"/>
              <w:keepNext/>
              <w:spacing w:before="120" w:after="120" w:line="480" w:lineRule="auto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34 (25.2)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</w:tcPr>
          <w:p w14:paraId="6895EE0F" w14:textId="77777777" w:rsidR="0092514F" w:rsidRDefault="0092514F" w:rsidP="00143639">
            <w:pPr>
              <w:pStyle w:val="Caption"/>
              <w:keepNext/>
              <w:spacing w:before="120" w:after="120" w:line="480" w:lineRule="auto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2 (1.5)</w:t>
            </w:r>
          </w:p>
        </w:tc>
        <w:tc>
          <w:tcPr>
            <w:tcW w:w="100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DA932F" w14:textId="77777777" w:rsidR="0092514F" w:rsidRDefault="0092514F" w:rsidP="00143639">
            <w:pPr>
              <w:pStyle w:val="Caption"/>
              <w:keepNext/>
              <w:spacing w:before="120" w:after="120" w:line="480" w:lineRule="auto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0.162</w:t>
            </w:r>
          </w:p>
        </w:tc>
      </w:tr>
      <w:tr w:rsidR="0092514F" w:rsidRPr="005419BB" w14:paraId="06AC4262" w14:textId="77777777" w:rsidTr="00143639">
        <w:trPr>
          <w:trHeight w:val="828"/>
        </w:trPr>
        <w:tc>
          <w:tcPr>
            <w:tcW w:w="134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7BC324A" w14:textId="77777777" w:rsidR="0092514F" w:rsidRPr="00C22D88" w:rsidRDefault="0092514F" w:rsidP="00143639">
            <w:pPr>
              <w:spacing w:before="120" w:after="120" w:line="480" w:lineRule="auto"/>
              <w:rPr>
                <w:lang w:val="en-US"/>
              </w:rPr>
            </w:pP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</w:tcPr>
          <w:p w14:paraId="19E22298" w14:textId="77777777" w:rsidR="0092514F" w:rsidRDefault="0092514F" w:rsidP="00143639">
            <w:pPr>
              <w:pStyle w:val="Caption"/>
              <w:keepNext/>
              <w:spacing w:before="120" w:after="120" w:line="48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  <w:t>No</w:t>
            </w:r>
            <w:r w:rsidRPr="0085354A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 xml:space="preserve"> </w:t>
            </w:r>
          </w:p>
          <w:p w14:paraId="1355CF4D" w14:textId="77777777" w:rsidR="0092514F" w:rsidRPr="00CE7A59" w:rsidRDefault="0092514F" w:rsidP="00143639">
            <w:pPr>
              <w:pStyle w:val="Caption"/>
              <w:keepNext/>
              <w:spacing w:before="120" w:after="120" w:line="48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14:paraId="5DFE8BA5" w14:textId="77777777" w:rsidR="0092514F" w:rsidRPr="005419BB" w:rsidRDefault="0092514F" w:rsidP="00143639">
            <w:pPr>
              <w:pStyle w:val="Caption"/>
              <w:keepNext/>
              <w:spacing w:before="120" w:after="120" w:line="480" w:lineRule="auto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133 (67.9)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14:paraId="09402E82" w14:textId="77777777" w:rsidR="0092514F" w:rsidRPr="005419BB" w:rsidRDefault="0092514F" w:rsidP="00143639">
            <w:pPr>
              <w:pStyle w:val="Caption"/>
              <w:keepNext/>
              <w:spacing w:before="120" w:after="120" w:line="480" w:lineRule="auto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19 (9.7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7E44E479" w14:textId="77777777" w:rsidR="0092514F" w:rsidRPr="005419BB" w:rsidRDefault="0092514F" w:rsidP="00143639">
            <w:pPr>
              <w:pStyle w:val="Caption"/>
              <w:keepNext/>
              <w:spacing w:before="120" w:after="120" w:line="480" w:lineRule="auto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41 (21.0)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</w:tcPr>
          <w:p w14:paraId="33FDFF74" w14:textId="77777777" w:rsidR="0092514F" w:rsidRDefault="0092514F" w:rsidP="00143639">
            <w:pPr>
              <w:pStyle w:val="Caption"/>
              <w:keepNext/>
              <w:spacing w:before="120" w:after="120" w:line="480" w:lineRule="auto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3 (1.5)</w:t>
            </w:r>
          </w:p>
        </w:tc>
        <w:tc>
          <w:tcPr>
            <w:tcW w:w="100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23DC49B" w14:textId="77777777" w:rsidR="0092514F" w:rsidRDefault="0092514F" w:rsidP="00143639">
            <w:pPr>
              <w:pStyle w:val="Caption"/>
              <w:keepNext/>
              <w:spacing w:before="120" w:after="120" w:line="480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</w:p>
        </w:tc>
      </w:tr>
      <w:tr w:rsidR="0092514F" w:rsidRPr="005419BB" w14:paraId="1E199EA0" w14:textId="77777777" w:rsidTr="00143639">
        <w:tc>
          <w:tcPr>
            <w:tcW w:w="1342" w:type="dxa"/>
            <w:vMerge/>
            <w:tcBorders>
              <w:bottom w:val="single" w:sz="4" w:space="0" w:color="auto"/>
            </w:tcBorders>
          </w:tcPr>
          <w:p w14:paraId="197B5570" w14:textId="77777777" w:rsidR="0092514F" w:rsidRPr="0085354A" w:rsidRDefault="0092514F" w:rsidP="00143639">
            <w:pPr>
              <w:spacing w:before="120" w:after="12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</w:tcPr>
          <w:p w14:paraId="2B896721" w14:textId="77777777" w:rsidR="0092514F" w:rsidRDefault="0092514F" w:rsidP="00143639">
            <w:pPr>
              <w:pStyle w:val="Caption"/>
              <w:keepNext/>
              <w:spacing w:before="120" w:after="120" w:line="48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85354A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>Prefer</w:t>
            </w: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>s</w:t>
            </w:r>
            <w:r w:rsidRPr="0085354A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 xml:space="preserve"> not to say</w:t>
            </w:r>
          </w:p>
          <w:p w14:paraId="514634BB" w14:textId="77777777" w:rsidR="0092514F" w:rsidRPr="0085354A" w:rsidRDefault="0092514F" w:rsidP="00143639">
            <w:pPr>
              <w:pStyle w:val="Caption"/>
              <w:keepNext/>
              <w:spacing w:before="120" w:after="120" w:line="48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14:paraId="0D61B850" w14:textId="77777777" w:rsidR="0092514F" w:rsidRPr="005419BB" w:rsidRDefault="0092514F" w:rsidP="00143639">
            <w:pPr>
              <w:pStyle w:val="Caption"/>
              <w:keepNext/>
              <w:spacing w:before="120" w:after="120" w:line="480" w:lineRule="auto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5 (55.6)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14:paraId="78E88863" w14:textId="77777777" w:rsidR="0092514F" w:rsidRPr="005419BB" w:rsidRDefault="0092514F" w:rsidP="00143639">
            <w:pPr>
              <w:pStyle w:val="Caption"/>
              <w:keepNext/>
              <w:spacing w:before="120" w:after="120" w:line="480" w:lineRule="auto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BC52811" w14:textId="77777777" w:rsidR="0092514F" w:rsidRPr="005419BB" w:rsidRDefault="0092514F" w:rsidP="00143639">
            <w:pPr>
              <w:pStyle w:val="Caption"/>
              <w:keepNext/>
              <w:spacing w:before="120" w:after="120" w:line="480" w:lineRule="auto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4 (44.4)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</w:tcPr>
          <w:p w14:paraId="259ECF72" w14:textId="77777777" w:rsidR="0092514F" w:rsidRDefault="0092514F" w:rsidP="00143639">
            <w:pPr>
              <w:pStyle w:val="Caption"/>
              <w:keepNext/>
              <w:spacing w:before="120" w:after="120" w:line="480" w:lineRule="auto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00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88915E4" w14:textId="77777777" w:rsidR="0092514F" w:rsidRDefault="0092514F" w:rsidP="00143639">
            <w:pPr>
              <w:pStyle w:val="Caption"/>
              <w:keepNext/>
              <w:spacing w:before="120" w:after="120" w:line="480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</w:p>
        </w:tc>
      </w:tr>
      <w:tr w:rsidR="0092514F" w:rsidRPr="00FE1A1D" w14:paraId="0071571D" w14:textId="77777777" w:rsidTr="00143639">
        <w:tc>
          <w:tcPr>
            <w:tcW w:w="1342" w:type="dxa"/>
            <w:tcBorders>
              <w:top w:val="single" w:sz="4" w:space="0" w:color="auto"/>
            </w:tcBorders>
          </w:tcPr>
          <w:p w14:paraId="57E72EF3" w14:textId="77777777" w:rsidR="0092514F" w:rsidRPr="0085354A" w:rsidRDefault="0092514F" w:rsidP="00143639">
            <w:pPr>
              <w:spacing w:before="120" w:after="12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87" w:type="dxa"/>
            <w:tcBorders>
              <w:top w:val="single" w:sz="4" w:space="0" w:color="auto"/>
            </w:tcBorders>
          </w:tcPr>
          <w:p w14:paraId="5B00FD69" w14:textId="77777777" w:rsidR="0092514F" w:rsidRPr="0085354A" w:rsidRDefault="0092514F" w:rsidP="00143639">
            <w:pPr>
              <w:pStyle w:val="Caption"/>
              <w:keepNext/>
              <w:spacing w:before="120" w:after="120" w:line="48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4975" w:type="dxa"/>
            <w:gridSpan w:val="4"/>
            <w:tcBorders>
              <w:top w:val="single" w:sz="4" w:space="0" w:color="auto"/>
            </w:tcBorders>
            <w:vAlign w:val="center"/>
          </w:tcPr>
          <w:p w14:paraId="50069CE1" w14:textId="77777777" w:rsidR="0092514F" w:rsidRDefault="0092514F" w:rsidP="00143639">
            <w:pPr>
              <w:pStyle w:val="Caption"/>
              <w:keepNext/>
              <w:spacing w:before="120" w:after="120" w:line="480" w:lineRule="auto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  <w:t>C. Patients’ most bothersome nasal symptoms – N (%)</w:t>
            </w:r>
          </w:p>
        </w:tc>
        <w:tc>
          <w:tcPr>
            <w:tcW w:w="1005" w:type="dxa"/>
            <w:tcBorders>
              <w:top w:val="single" w:sz="4" w:space="0" w:color="auto"/>
            </w:tcBorders>
          </w:tcPr>
          <w:p w14:paraId="28BD479F" w14:textId="77777777" w:rsidR="0092514F" w:rsidRDefault="0092514F" w:rsidP="00143639">
            <w:pPr>
              <w:pStyle w:val="Caption"/>
              <w:keepNext/>
              <w:spacing w:before="120" w:after="120" w:line="480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</w:p>
        </w:tc>
      </w:tr>
      <w:tr w:rsidR="0092514F" w:rsidRPr="005419BB" w14:paraId="691FD778" w14:textId="77777777" w:rsidTr="00143639">
        <w:tc>
          <w:tcPr>
            <w:tcW w:w="1342" w:type="dxa"/>
            <w:tcBorders>
              <w:bottom w:val="single" w:sz="4" w:space="0" w:color="auto"/>
            </w:tcBorders>
          </w:tcPr>
          <w:p w14:paraId="1727976E" w14:textId="77777777" w:rsidR="0092514F" w:rsidRPr="0085354A" w:rsidRDefault="0092514F" w:rsidP="00143639">
            <w:pPr>
              <w:spacing w:before="120" w:after="12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87" w:type="dxa"/>
            <w:tcBorders>
              <w:bottom w:val="single" w:sz="4" w:space="0" w:color="auto"/>
            </w:tcBorders>
          </w:tcPr>
          <w:p w14:paraId="64E90AA9" w14:textId="77777777" w:rsidR="0092514F" w:rsidRPr="0085354A" w:rsidRDefault="0092514F" w:rsidP="00143639">
            <w:pPr>
              <w:pStyle w:val="Caption"/>
              <w:keepNext/>
              <w:spacing w:before="120" w:after="120" w:line="48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14:paraId="5B4AE779" w14:textId="77777777" w:rsidR="0092514F" w:rsidRDefault="0092514F" w:rsidP="00143639">
            <w:pPr>
              <w:pStyle w:val="Caption"/>
              <w:keepNext/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  <w:t>Congestion</w:t>
            </w: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14:paraId="639EE8AB" w14:textId="77777777" w:rsidR="0092514F" w:rsidRDefault="0092514F" w:rsidP="00143639">
            <w:pPr>
              <w:pStyle w:val="Caption"/>
              <w:keepNext/>
              <w:spacing w:before="120" w:after="120" w:line="480" w:lineRule="auto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  <w:t>Rhinorrhea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250CE8C" w14:textId="77777777" w:rsidR="0092514F" w:rsidRPr="00C31224" w:rsidRDefault="0092514F" w:rsidP="00143639">
            <w:pPr>
              <w:pStyle w:val="Caption"/>
              <w:keepNext/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  <w:t>Itching</w:t>
            </w:r>
          </w:p>
        </w:tc>
        <w:tc>
          <w:tcPr>
            <w:tcW w:w="1373" w:type="dxa"/>
            <w:tcBorders>
              <w:bottom w:val="single" w:sz="4" w:space="0" w:color="auto"/>
            </w:tcBorders>
          </w:tcPr>
          <w:p w14:paraId="5110B650" w14:textId="77777777" w:rsidR="0092514F" w:rsidRDefault="0092514F" w:rsidP="00143639">
            <w:pPr>
              <w:pStyle w:val="Caption"/>
              <w:keepNext/>
              <w:spacing w:before="120" w:after="120" w:line="480" w:lineRule="auto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  <w:t>Sneezing</w:t>
            </w: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14:paraId="092EF2A8" w14:textId="77777777" w:rsidR="0092514F" w:rsidRPr="00C31224" w:rsidRDefault="0092514F" w:rsidP="00143639">
            <w:pPr>
              <w:pStyle w:val="Caption"/>
              <w:keepNext/>
              <w:spacing w:before="120" w:after="120" w:line="48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C31224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p</w:t>
            </w:r>
            <w:r w:rsidRPr="00C31224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  <w:t>-value</w:t>
            </w:r>
          </w:p>
        </w:tc>
      </w:tr>
      <w:tr w:rsidR="0092514F" w:rsidRPr="005419BB" w14:paraId="77D3FEE0" w14:textId="77777777" w:rsidTr="00143639"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</w:tcPr>
          <w:p w14:paraId="0599F887" w14:textId="77777777" w:rsidR="0092514F" w:rsidRPr="0085354A" w:rsidRDefault="0092514F" w:rsidP="00143639">
            <w:pPr>
              <w:spacing w:before="120" w:after="12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 xml:space="preserve">Suffers from AR 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</w:tcPr>
          <w:p w14:paraId="7EE01606" w14:textId="77777777" w:rsidR="0092514F" w:rsidRDefault="0092514F" w:rsidP="00143639">
            <w:pPr>
              <w:pStyle w:val="Caption"/>
              <w:keepNext/>
              <w:spacing w:before="120" w:after="120" w:line="48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  <w:t>Yes</w:t>
            </w:r>
          </w:p>
          <w:p w14:paraId="75B9F337" w14:textId="77777777" w:rsidR="0092514F" w:rsidRPr="0085354A" w:rsidRDefault="0092514F" w:rsidP="00143639">
            <w:pPr>
              <w:pStyle w:val="Caption"/>
              <w:keepNext/>
              <w:spacing w:before="120" w:after="120" w:line="48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14:paraId="79B47BBD" w14:textId="77777777" w:rsidR="0092514F" w:rsidRPr="005419BB" w:rsidRDefault="0092514F" w:rsidP="00143639">
            <w:pPr>
              <w:pStyle w:val="Caption"/>
              <w:keepNext/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113 (83.7)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14:paraId="1BFBFE1E" w14:textId="77777777" w:rsidR="0092514F" w:rsidRPr="005419BB" w:rsidRDefault="0092514F" w:rsidP="00143639">
            <w:pPr>
              <w:pStyle w:val="Caption"/>
              <w:keepNext/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19 (14.1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2D509380" w14:textId="77777777" w:rsidR="0092514F" w:rsidRPr="005419BB" w:rsidRDefault="0092514F" w:rsidP="00143639">
            <w:pPr>
              <w:pStyle w:val="Caption"/>
              <w:keepNext/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2 (1.5)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</w:tcPr>
          <w:p w14:paraId="07375DBC" w14:textId="77777777" w:rsidR="0092514F" w:rsidRPr="005419BB" w:rsidRDefault="0092514F" w:rsidP="00143639">
            <w:pPr>
              <w:pStyle w:val="Caption"/>
              <w:keepNext/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1 (0.7)</w:t>
            </w:r>
          </w:p>
        </w:tc>
        <w:tc>
          <w:tcPr>
            <w:tcW w:w="1005" w:type="dxa"/>
            <w:vMerge w:val="restart"/>
            <w:tcBorders>
              <w:top w:val="single" w:sz="4" w:space="0" w:color="auto"/>
            </w:tcBorders>
            <w:vAlign w:val="center"/>
          </w:tcPr>
          <w:p w14:paraId="7213ACAB" w14:textId="77777777" w:rsidR="0092514F" w:rsidRDefault="0092514F" w:rsidP="00143639">
            <w:pPr>
              <w:pStyle w:val="Caption"/>
              <w:keepNext/>
              <w:spacing w:before="120" w:after="120" w:line="480" w:lineRule="auto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0.534</w:t>
            </w:r>
          </w:p>
        </w:tc>
      </w:tr>
      <w:tr w:rsidR="0092514F" w:rsidRPr="005419BB" w14:paraId="50F5374A" w14:textId="77777777" w:rsidTr="00143639"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</w:tcPr>
          <w:p w14:paraId="1AE5C0A7" w14:textId="77777777" w:rsidR="0092514F" w:rsidRDefault="0092514F" w:rsidP="00143639">
            <w:pPr>
              <w:spacing w:before="120" w:after="12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</w:tcPr>
          <w:p w14:paraId="7B1C8215" w14:textId="77777777" w:rsidR="0092514F" w:rsidRDefault="0092514F" w:rsidP="00143639">
            <w:pPr>
              <w:pStyle w:val="Caption"/>
              <w:keepNext/>
              <w:spacing w:before="120" w:after="120" w:line="48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  <w:t>No</w:t>
            </w:r>
            <w:r w:rsidRPr="0085354A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 xml:space="preserve"> </w:t>
            </w:r>
          </w:p>
          <w:p w14:paraId="0FB76168" w14:textId="77777777" w:rsidR="0092514F" w:rsidRDefault="0092514F" w:rsidP="00143639">
            <w:pPr>
              <w:pStyle w:val="Caption"/>
              <w:keepNext/>
              <w:spacing w:before="120" w:after="120" w:line="48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14:paraId="09209D57" w14:textId="77777777" w:rsidR="0092514F" w:rsidRDefault="0092514F" w:rsidP="00143639">
            <w:pPr>
              <w:pStyle w:val="Caption"/>
              <w:keepNext/>
              <w:spacing w:before="120" w:after="120" w:line="480" w:lineRule="auto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161 (82.1)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14:paraId="4340BBD1" w14:textId="77777777" w:rsidR="0092514F" w:rsidRDefault="0092514F" w:rsidP="00143639">
            <w:pPr>
              <w:pStyle w:val="Caption"/>
              <w:keepNext/>
              <w:spacing w:before="120" w:after="120" w:line="480" w:lineRule="auto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24 (12.2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25721705" w14:textId="77777777" w:rsidR="0092514F" w:rsidRDefault="0092514F" w:rsidP="00143639">
            <w:pPr>
              <w:pStyle w:val="Caption"/>
              <w:keepNext/>
              <w:spacing w:before="120" w:after="120" w:line="480" w:lineRule="auto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6 (3.1)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</w:tcPr>
          <w:p w14:paraId="24E9E958" w14:textId="77777777" w:rsidR="0092514F" w:rsidRDefault="0092514F" w:rsidP="00143639">
            <w:pPr>
              <w:pStyle w:val="Caption"/>
              <w:keepNext/>
              <w:spacing w:before="120" w:after="120" w:line="480" w:lineRule="auto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5 (2.6)</w:t>
            </w:r>
          </w:p>
        </w:tc>
        <w:tc>
          <w:tcPr>
            <w:tcW w:w="1005" w:type="dxa"/>
            <w:vMerge/>
          </w:tcPr>
          <w:p w14:paraId="3CA9963B" w14:textId="77777777" w:rsidR="0092514F" w:rsidRDefault="0092514F" w:rsidP="00143639">
            <w:pPr>
              <w:pStyle w:val="Caption"/>
              <w:keepNext/>
              <w:spacing w:before="120" w:after="120" w:line="480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</w:p>
        </w:tc>
      </w:tr>
      <w:tr w:rsidR="0092514F" w:rsidRPr="005419BB" w14:paraId="594870B9" w14:textId="77777777" w:rsidTr="00143639"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</w:tcPr>
          <w:p w14:paraId="6A56F443" w14:textId="77777777" w:rsidR="0092514F" w:rsidRDefault="0092514F" w:rsidP="00143639">
            <w:pPr>
              <w:spacing w:before="120" w:after="12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</w:tcPr>
          <w:p w14:paraId="24E59B23" w14:textId="77777777" w:rsidR="0092514F" w:rsidRDefault="0092514F" w:rsidP="00143639">
            <w:pPr>
              <w:pStyle w:val="Caption"/>
              <w:keepNext/>
              <w:spacing w:before="120" w:after="120" w:line="48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85354A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>Prefer</w:t>
            </w: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>s</w:t>
            </w:r>
            <w:r w:rsidRPr="0085354A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 xml:space="preserve"> not to say</w:t>
            </w:r>
          </w:p>
          <w:p w14:paraId="177D5DAB" w14:textId="77777777" w:rsidR="0092514F" w:rsidRDefault="0092514F" w:rsidP="00143639">
            <w:pPr>
              <w:pStyle w:val="Caption"/>
              <w:keepNext/>
              <w:spacing w:before="120" w:after="120" w:line="48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14:paraId="3F7F1554" w14:textId="77777777" w:rsidR="0092514F" w:rsidRDefault="0092514F" w:rsidP="00143639">
            <w:pPr>
              <w:pStyle w:val="Caption"/>
              <w:keepNext/>
              <w:spacing w:before="120" w:after="120" w:line="480" w:lineRule="auto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4 (44.4)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14:paraId="096217CD" w14:textId="77777777" w:rsidR="0092514F" w:rsidRDefault="0092514F" w:rsidP="00143639">
            <w:pPr>
              <w:pStyle w:val="Caption"/>
              <w:keepNext/>
              <w:spacing w:before="120" w:after="120" w:line="480" w:lineRule="auto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4 (44.4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337D69D" w14:textId="77777777" w:rsidR="0092514F" w:rsidRDefault="0092514F" w:rsidP="00143639">
            <w:pPr>
              <w:pStyle w:val="Caption"/>
              <w:keepNext/>
              <w:spacing w:before="120" w:after="120" w:line="480" w:lineRule="auto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</w:tcPr>
          <w:p w14:paraId="6030EEEB" w14:textId="77777777" w:rsidR="0092514F" w:rsidRDefault="0092514F" w:rsidP="00143639">
            <w:pPr>
              <w:pStyle w:val="Caption"/>
              <w:keepNext/>
              <w:spacing w:before="120" w:after="120" w:line="480" w:lineRule="auto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1 (11.1)</w:t>
            </w:r>
          </w:p>
        </w:tc>
        <w:tc>
          <w:tcPr>
            <w:tcW w:w="1005" w:type="dxa"/>
            <w:vMerge/>
            <w:tcBorders>
              <w:bottom w:val="single" w:sz="4" w:space="0" w:color="auto"/>
            </w:tcBorders>
          </w:tcPr>
          <w:p w14:paraId="504A9BD1" w14:textId="77777777" w:rsidR="0092514F" w:rsidRDefault="0092514F" w:rsidP="00143639">
            <w:pPr>
              <w:pStyle w:val="Caption"/>
              <w:keepNext/>
              <w:spacing w:before="120" w:after="120" w:line="480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</w:p>
        </w:tc>
      </w:tr>
    </w:tbl>
    <w:p w14:paraId="4B195434" w14:textId="77777777" w:rsidR="0092514F" w:rsidRDefault="0092514F" w:rsidP="0092514F">
      <w:pPr>
        <w:spacing w:line="480" w:lineRule="auto"/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</w:pPr>
    </w:p>
    <w:p w14:paraId="25C0376B" w14:textId="77777777" w:rsidR="0092514F" w:rsidRDefault="0092514F" w:rsidP="0092514F">
      <w:pPr>
        <w:spacing w:line="480" w:lineRule="auto"/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14:paraId="5A1AC642" w14:textId="77777777" w:rsidR="0092514F" w:rsidRPr="00453B6D" w:rsidRDefault="0092514F" w:rsidP="0092514F">
      <w:pPr>
        <w:pStyle w:val="Caption"/>
        <w:keepNext/>
        <w:spacing w:line="480" w:lineRule="auto"/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i w:val="0"/>
          <w:color w:val="auto"/>
          <w:sz w:val="20"/>
          <w:szCs w:val="20"/>
          <w:lang w:val="en-US"/>
        </w:rPr>
        <w:lastRenderedPageBreak/>
        <w:t xml:space="preserve">SUPPLEMENTAL </w:t>
      </w:r>
      <w:r w:rsidRPr="00D07971">
        <w:rPr>
          <w:rFonts w:ascii="Times New Roman" w:hAnsi="Times New Roman" w:cs="Times New Roman"/>
          <w:b/>
          <w:bCs/>
          <w:i w:val="0"/>
          <w:color w:val="auto"/>
          <w:sz w:val="20"/>
          <w:szCs w:val="20"/>
          <w:lang w:val="en-US"/>
        </w:rPr>
        <w:t xml:space="preserve">TABLE </w:t>
      </w:r>
      <w:r w:rsidRPr="004F28DD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>2</w:t>
      </w:r>
      <w:r w:rsidRPr="00453B6D"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  <w:t xml:space="preserve">: </w:t>
      </w:r>
      <w:r w:rsidRPr="00DF740B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Most bothersome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ARIA members’</w:t>
      </w:r>
      <w:r w:rsidRPr="00DF740B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symptoms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according to age group and sex, and their perception of patients’ most bothersome symptoms</w:t>
      </w:r>
    </w:p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2"/>
        <w:gridCol w:w="1045"/>
        <w:gridCol w:w="425"/>
        <w:gridCol w:w="1418"/>
        <w:gridCol w:w="1417"/>
        <w:gridCol w:w="1559"/>
        <w:gridCol w:w="1133"/>
      </w:tblGrid>
      <w:tr w:rsidR="0092514F" w:rsidRPr="00FE1A1D" w14:paraId="65B910C7" w14:textId="77777777" w:rsidTr="00143639">
        <w:tc>
          <w:tcPr>
            <w:tcW w:w="1512" w:type="dxa"/>
          </w:tcPr>
          <w:p w14:paraId="5034A944" w14:textId="77777777" w:rsidR="0092514F" w:rsidRPr="005419BB" w:rsidRDefault="0092514F" w:rsidP="00143639">
            <w:pPr>
              <w:pStyle w:val="Caption"/>
              <w:keepNext/>
              <w:spacing w:after="120" w:line="48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45" w:type="dxa"/>
          </w:tcPr>
          <w:p w14:paraId="0F4E86FF" w14:textId="77777777" w:rsidR="0092514F" w:rsidRPr="005419BB" w:rsidRDefault="0092514F" w:rsidP="00143639">
            <w:pPr>
              <w:pStyle w:val="Caption"/>
              <w:keepNext/>
              <w:spacing w:after="120" w:line="48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4819" w:type="dxa"/>
            <w:gridSpan w:val="4"/>
          </w:tcPr>
          <w:p w14:paraId="529DB0B0" w14:textId="77777777" w:rsidR="0092514F" w:rsidRPr="005419BB" w:rsidRDefault="0092514F" w:rsidP="00143639">
            <w:pPr>
              <w:pStyle w:val="Caption"/>
              <w:keepNext/>
              <w:spacing w:after="120" w:line="48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  <w:t>ARIA member’s most bothersome symptoms – N (%)</w:t>
            </w:r>
          </w:p>
        </w:tc>
        <w:tc>
          <w:tcPr>
            <w:tcW w:w="1133" w:type="dxa"/>
          </w:tcPr>
          <w:p w14:paraId="069037CB" w14:textId="77777777" w:rsidR="0092514F" w:rsidRDefault="0092514F" w:rsidP="00143639">
            <w:pPr>
              <w:pStyle w:val="Caption"/>
              <w:keepNext/>
              <w:spacing w:after="120" w:line="48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</w:pPr>
          </w:p>
        </w:tc>
      </w:tr>
      <w:tr w:rsidR="0092514F" w:rsidRPr="005419BB" w14:paraId="1CFFCEC6" w14:textId="77777777" w:rsidTr="00143639">
        <w:tc>
          <w:tcPr>
            <w:tcW w:w="1512" w:type="dxa"/>
            <w:tcBorders>
              <w:bottom w:val="single" w:sz="4" w:space="0" w:color="auto"/>
            </w:tcBorders>
          </w:tcPr>
          <w:p w14:paraId="07C59EAD" w14:textId="77777777" w:rsidR="0092514F" w:rsidRPr="005419BB" w:rsidRDefault="0092514F" w:rsidP="00143639">
            <w:pPr>
              <w:pStyle w:val="Caption"/>
              <w:keepNext/>
              <w:spacing w:after="120" w:line="48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470" w:type="dxa"/>
            <w:gridSpan w:val="2"/>
            <w:tcBorders>
              <w:bottom w:val="single" w:sz="4" w:space="0" w:color="auto"/>
            </w:tcBorders>
          </w:tcPr>
          <w:p w14:paraId="43651A67" w14:textId="77777777" w:rsidR="0092514F" w:rsidRPr="005419BB" w:rsidRDefault="0092514F" w:rsidP="00143639">
            <w:pPr>
              <w:pStyle w:val="Caption"/>
              <w:keepNext/>
              <w:spacing w:after="120" w:line="48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8B2CD2B" w14:textId="77777777" w:rsidR="0092514F" w:rsidRPr="005419BB" w:rsidRDefault="0092514F" w:rsidP="00143639">
            <w:pPr>
              <w:pStyle w:val="Caption"/>
              <w:keepNext/>
              <w:spacing w:after="120" w:line="48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5419BB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  <w:t>Nasal</w:t>
            </w: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E75A5BE" w14:textId="77777777" w:rsidR="0092514F" w:rsidRPr="005419BB" w:rsidRDefault="0092514F" w:rsidP="00143639">
            <w:pPr>
              <w:pStyle w:val="Caption"/>
              <w:keepNext/>
              <w:spacing w:after="120" w:line="48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5419BB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  <w:t>Ocular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2642991" w14:textId="77777777" w:rsidR="0092514F" w:rsidRPr="005419BB" w:rsidRDefault="0092514F" w:rsidP="00143639">
            <w:pPr>
              <w:pStyle w:val="Caption"/>
              <w:keepNext/>
              <w:spacing w:after="120" w:line="48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5419BB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  <w:t>Asthma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779B5459" w14:textId="77777777" w:rsidR="0092514F" w:rsidRPr="00855537" w:rsidRDefault="0092514F" w:rsidP="00143639">
            <w:pPr>
              <w:pStyle w:val="Caption"/>
              <w:keepNext/>
              <w:spacing w:after="120" w:line="48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  <w:t>-value</w:t>
            </w:r>
          </w:p>
        </w:tc>
      </w:tr>
      <w:tr w:rsidR="0092514F" w:rsidRPr="005419BB" w14:paraId="5C4054B7" w14:textId="77777777" w:rsidTr="00143639">
        <w:tc>
          <w:tcPr>
            <w:tcW w:w="151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CAC3FBF" w14:textId="77777777" w:rsidR="0092514F" w:rsidRPr="005419BB" w:rsidRDefault="0092514F" w:rsidP="00143639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5419BB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  <w:t>Age group</w:t>
            </w:r>
          </w:p>
        </w:tc>
        <w:tc>
          <w:tcPr>
            <w:tcW w:w="1470" w:type="dxa"/>
            <w:gridSpan w:val="2"/>
            <w:tcBorders>
              <w:top w:val="single" w:sz="4" w:space="0" w:color="auto"/>
            </w:tcBorders>
          </w:tcPr>
          <w:p w14:paraId="1716569C" w14:textId="77777777" w:rsidR="0092514F" w:rsidRPr="00B51162" w:rsidRDefault="0092514F" w:rsidP="00143639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B51162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  <w:t>18-35 years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F055871" w14:textId="77777777" w:rsidR="0092514F" w:rsidRPr="005419BB" w:rsidRDefault="0092514F" w:rsidP="00143639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5419BB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 xml:space="preserve"> (2.6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B1EC29E" w14:textId="77777777" w:rsidR="0092514F" w:rsidRPr="005419BB" w:rsidRDefault="0092514F" w:rsidP="00143639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5419BB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 xml:space="preserve"> (0.6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61CD988" w14:textId="77777777" w:rsidR="0092514F" w:rsidRPr="005419BB" w:rsidRDefault="0092514F" w:rsidP="00143639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5419BB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 xml:space="preserve"> (0.0)</w:t>
            </w:r>
          </w:p>
        </w:tc>
        <w:tc>
          <w:tcPr>
            <w:tcW w:w="1133" w:type="dxa"/>
            <w:vMerge w:val="restart"/>
            <w:tcBorders>
              <w:top w:val="single" w:sz="4" w:space="0" w:color="auto"/>
            </w:tcBorders>
            <w:vAlign w:val="center"/>
          </w:tcPr>
          <w:p w14:paraId="1BD1D761" w14:textId="77777777" w:rsidR="0092514F" w:rsidRPr="005419BB" w:rsidRDefault="0092514F" w:rsidP="00143639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0.941</w:t>
            </w:r>
          </w:p>
        </w:tc>
      </w:tr>
      <w:tr w:rsidR="0092514F" w:rsidRPr="005419BB" w14:paraId="3655D37F" w14:textId="77777777" w:rsidTr="00143639">
        <w:tc>
          <w:tcPr>
            <w:tcW w:w="1512" w:type="dxa"/>
            <w:vMerge/>
            <w:tcBorders>
              <w:bottom w:val="single" w:sz="4" w:space="0" w:color="auto"/>
            </w:tcBorders>
          </w:tcPr>
          <w:p w14:paraId="2AFEDE54" w14:textId="77777777" w:rsidR="0092514F" w:rsidRPr="005419BB" w:rsidRDefault="0092514F" w:rsidP="00143639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470" w:type="dxa"/>
            <w:gridSpan w:val="2"/>
          </w:tcPr>
          <w:p w14:paraId="0EA3FAEF" w14:textId="77777777" w:rsidR="0092514F" w:rsidRPr="00B51162" w:rsidRDefault="0092514F" w:rsidP="00143639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B51162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  <w:t>36-50 years</w:t>
            </w:r>
          </w:p>
        </w:tc>
        <w:tc>
          <w:tcPr>
            <w:tcW w:w="1418" w:type="dxa"/>
          </w:tcPr>
          <w:p w14:paraId="43DE6210" w14:textId="77777777" w:rsidR="0092514F" w:rsidRPr="005419BB" w:rsidRDefault="0092514F" w:rsidP="00143639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5419BB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28</w:t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 xml:space="preserve"> (18.1)</w:t>
            </w:r>
          </w:p>
        </w:tc>
        <w:tc>
          <w:tcPr>
            <w:tcW w:w="1417" w:type="dxa"/>
          </w:tcPr>
          <w:p w14:paraId="4564E557" w14:textId="77777777" w:rsidR="0092514F" w:rsidRPr="005419BB" w:rsidRDefault="0092514F" w:rsidP="00143639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5419BB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 xml:space="preserve"> (4.5)</w:t>
            </w:r>
          </w:p>
        </w:tc>
        <w:tc>
          <w:tcPr>
            <w:tcW w:w="1559" w:type="dxa"/>
          </w:tcPr>
          <w:p w14:paraId="4ABF192A" w14:textId="77777777" w:rsidR="0092514F" w:rsidRPr="005419BB" w:rsidRDefault="0092514F" w:rsidP="00143639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5419BB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 xml:space="preserve"> (0.0)</w:t>
            </w:r>
          </w:p>
        </w:tc>
        <w:tc>
          <w:tcPr>
            <w:tcW w:w="1133" w:type="dxa"/>
            <w:vMerge/>
          </w:tcPr>
          <w:p w14:paraId="203542F1" w14:textId="77777777" w:rsidR="0092514F" w:rsidRPr="005419BB" w:rsidRDefault="0092514F" w:rsidP="00143639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</w:p>
        </w:tc>
      </w:tr>
      <w:tr w:rsidR="0092514F" w:rsidRPr="005419BB" w14:paraId="0D0F322A" w14:textId="77777777" w:rsidTr="00143639">
        <w:tc>
          <w:tcPr>
            <w:tcW w:w="1512" w:type="dxa"/>
            <w:vMerge/>
            <w:tcBorders>
              <w:bottom w:val="single" w:sz="4" w:space="0" w:color="auto"/>
            </w:tcBorders>
          </w:tcPr>
          <w:p w14:paraId="159F6E9B" w14:textId="77777777" w:rsidR="0092514F" w:rsidRPr="005419BB" w:rsidRDefault="0092514F" w:rsidP="00143639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470" w:type="dxa"/>
            <w:gridSpan w:val="2"/>
          </w:tcPr>
          <w:p w14:paraId="2062DE04" w14:textId="77777777" w:rsidR="0092514F" w:rsidRPr="00B51162" w:rsidRDefault="0092514F" w:rsidP="00143639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B51162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  <w:t>51-65 years</w:t>
            </w:r>
          </w:p>
        </w:tc>
        <w:tc>
          <w:tcPr>
            <w:tcW w:w="1418" w:type="dxa"/>
          </w:tcPr>
          <w:p w14:paraId="0BEC11A7" w14:textId="77777777" w:rsidR="0092514F" w:rsidRPr="005419BB" w:rsidRDefault="0092514F" w:rsidP="00143639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5419BB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62</w:t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 xml:space="preserve"> (40.0)</w:t>
            </w:r>
          </w:p>
        </w:tc>
        <w:tc>
          <w:tcPr>
            <w:tcW w:w="1417" w:type="dxa"/>
          </w:tcPr>
          <w:p w14:paraId="7A6DF11B" w14:textId="77777777" w:rsidR="0092514F" w:rsidRPr="005419BB" w:rsidRDefault="0092514F" w:rsidP="00143639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5419BB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13</w:t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 xml:space="preserve"> (8.4)</w:t>
            </w:r>
          </w:p>
        </w:tc>
        <w:tc>
          <w:tcPr>
            <w:tcW w:w="1559" w:type="dxa"/>
          </w:tcPr>
          <w:p w14:paraId="66C796E9" w14:textId="77777777" w:rsidR="0092514F" w:rsidRPr="005419BB" w:rsidRDefault="0092514F" w:rsidP="00143639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5419BB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 xml:space="preserve"> (2.6)</w:t>
            </w:r>
          </w:p>
        </w:tc>
        <w:tc>
          <w:tcPr>
            <w:tcW w:w="1133" w:type="dxa"/>
            <w:vMerge/>
          </w:tcPr>
          <w:p w14:paraId="11F55D76" w14:textId="77777777" w:rsidR="0092514F" w:rsidRPr="005419BB" w:rsidRDefault="0092514F" w:rsidP="00143639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</w:p>
        </w:tc>
      </w:tr>
      <w:tr w:rsidR="0092514F" w:rsidRPr="005419BB" w14:paraId="0D215BA1" w14:textId="77777777" w:rsidTr="00143639">
        <w:tc>
          <w:tcPr>
            <w:tcW w:w="1512" w:type="dxa"/>
            <w:vMerge/>
            <w:tcBorders>
              <w:bottom w:val="single" w:sz="4" w:space="0" w:color="auto"/>
            </w:tcBorders>
          </w:tcPr>
          <w:p w14:paraId="1B0434E0" w14:textId="77777777" w:rsidR="0092514F" w:rsidRPr="005419BB" w:rsidRDefault="0092514F" w:rsidP="00143639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470" w:type="dxa"/>
            <w:gridSpan w:val="2"/>
          </w:tcPr>
          <w:p w14:paraId="0B6D3105" w14:textId="77777777" w:rsidR="0092514F" w:rsidRPr="00B51162" w:rsidRDefault="0092514F" w:rsidP="00143639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B51162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  <w:t>66</w:t>
            </w: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  <w:t>+ years</w:t>
            </w:r>
          </w:p>
        </w:tc>
        <w:tc>
          <w:tcPr>
            <w:tcW w:w="1418" w:type="dxa"/>
          </w:tcPr>
          <w:p w14:paraId="76FE56C5" w14:textId="77777777" w:rsidR="0092514F" w:rsidRPr="005419BB" w:rsidRDefault="0092514F" w:rsidP="00143639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5419BB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26</w:t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 xml:space="preserve"> (16.8)</w:t>
            </w:r>
          </w:p>
        </w:tc>
        <w:tc>
          <w:tcPr>
            <w:tcW w:w="1417" w:type="dxa"/>
          </w:tcPr>
          <w:p w14:paraId="1653A81F" w14:textId="77777777" w:rsidR="0092514F" w:rsidRPr="005419BB" w:rsidRDefault="0092514F" w:rsidP="00143639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5419BB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 xml:space="preserve"> (3.2)</w:t>
            </w:r>
          </w:p>
        </w:tc>
        <w:tc>
          <w:tcPr>
            <w:tcW w:w="1559" w:type="dxa"/>
          </w:tcPr>
          <w:p w14:paraId="22657DF6" w14:textId="77777777" w:rsidR="0092514F" w:rsidRPr="005419BB" w:rsidRDefault="0092514F" w:rsidP="00143639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5419BB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 xml:space="preserve"> (0.6)</w:t>
            </w:r>
          </w:p>
        </w:tc>
        <w:tc>
          <w:tcPr>
            <w:tcW w:w="1133" w:type="dxa"/>
            <w:vMerge/>
          </w:tcPr>
          <w:p w14:paraId="2A9E11E6" w14:textId="77777777" w:rsidR="0092514F" w:rsidRPr="005419BB" w:rsidRDefault="0092514F" w:rsidP="00143639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</w:p>
        </w:tc>
      </w:tr>
      <w:tr w:rsidR="0092514F" w:rsidRPr="005419BB" w14:paraId="16C74A73" w14:textId="77777777" w:rsidTr="00143639">
        <w:tc>
          <w:tcPr>
            <w:tcW w:w="1512" w:type="dxa"/>
            <w:vMerge/>
            <w:tcBorders>
              <w:bottom w:val="single" w:sz="4" w:space="0" w:color="auto"/>
            </w:tcBorders>
          </w:tcPr>
          <w:p w14:paraId="53C4F65F" w14:textId="77777777" w:rsidR="0092514F" w:rsidRPr="005419BB" w:rsidRDefault="0092514F" w:rsidP="00143639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470" w:type="dxa"/>
            <w:gridSpan w:val="2"/>
            <w:tcBorders>
              <w:bottom w:val="single" w:sz="4" w:space="0" w:color="auto"/>
            </w:tcBorders>
          </w:tcPr>
          <w:p w14:paraId="462C6DE8" w14:textId="77777777" w:rsidR="0092514F" w:rsidRPr="00B51162" w:rsidRDefault="0092514F" w:rsidP="00143639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B51162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  <w:t>Not answered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1813D7E" w14:textId="77777777" w:rsidR="0092514F" w:rsidRPr="005419BB" w:rsidRDefault="0092514F" w:rsidP="00143639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5419BB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 xml:space="preserve"> (2.6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620C6F1" w14:textId="77777777" w:rsidR="0092514F" w:rsidRPr="005419BB" w:rsidRDefault="0092514F" w:rsidP="00143639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5419BB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 xml:space="preserve"> (0.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27CDFEB" w14:textId="77777777" w:rsidR="0092514F" w:rsidRPr="005419BB" w:rsidRDefault="0092514F" w:rsidP="00143639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5419BB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 xml:space="preserve"> (0.0)</w:t>
            </w:r>
          </w:p>
        </w:tc>
        <w:tc>
          <w:tcPr>
            <w:tcW w:w="1133" w:type="dxa"/>
            <w:vMerge/>
            <w:tcBorders>
              <w:bottom w:val="single" w:sz="4" w:space="0" w:color="auto"/>
            </w:tcBorders>
          </w:tcPr>
          <w:p w14:paraId="3BA72871" w14:textId="77777777" w:rsidR="0092514F" w:rsidRPr="005419BB" w:rsidRDefault="0092514F" w:rsidP="00143639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</w:p>
        </w:tc>
      </w:tr>
      <w:tr w:rsidR="0092514F" w:rsidRPr="005419BB" w14:paraId="7F9CEC16" w14:textId="77777777" w:rsidTr="00143639">
        <w:tc>
          <w:tcPr>
            <w:tcW w:w="1512" w:type="dxa"/>
            <w:vMerge w:val="restart"/>
            <w:tcBorders>
              <w:top w:val="single" w:sz="4" w:space="0" w:color="auto"/>
            </w:tcBorders>
          </w:tcPr>
          <w:p w14:paraId="767FD79E" w14:textId="77777777" w:rsidR="0092514F" w:rsidRPr="005419BB" w:rsidRDefault="0092514F" w:rsidP="00143639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5419BB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  <w:t>Sex</w:t>
            </w:r>
          </w:p>
        </w:tc>
        <w:tc>
          <w:tcPr>
            <w:tcW w:w="1470" w:type="dxa"/>
            <w:gridSpan w:val="2"/>
            <w:tcBorders>
              <w:top w:val="single" w:sz="4" w:space="0" w:color="auto"/>
            </w:tcBorders>
          </w:tcPr>
          <w:p w14:paraId="217FD14B" w14:textId="77777777" w:rsidR="0092514F" w:rsidRPr="00B51162" w:rsidRDefault="0092514F" w:rsidP="00143639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B51162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F8CFEB1" w14:textId="77777777" w:rsidR="0092514F" w:rsidRPr="005419BB" w:rsidRDefault="0092514F" w:rsidP="00143639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5419BB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39</w:t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 xml:space="preserve"> (25.2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F139AFA" w14:textId="77777777" w:rsidR="0092514F" w:rsidRPr="0016198B" w:rsidRDefault="0092514F" w:rsidP="00143639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5419BB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10</w:t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 xml:space="preserve"> (6.5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E2D3805" w14:textId="77777777" w:rsidR="0092514F" w:rsidRPr="005419BB" w:rsidRDefault="0092514F" w:rsidP="00143639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5419BB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 xml:space="preserve"> (1.3)</w:t>
            </w:r>
          </w:p>
        </w:tc>
        <w:tc>
          <w:tcPr>
            <w:tcW w:w="1133" w:type="dxa"/>
            <w:vMerge w:val="restart"/>
            <w:tcBorders>
              <w:top w:val="single" w:sz="4" w:space="0" w:color="auto"/>
            </w:tcBorders>
            <w:vAlign w:val="center"/>
          </w:tcPr>
          <w:p w14:paraId="37CAF16E" w14:textId="77777777" w:rsidR="0092514F" w:rsidRPr="005419BB" w:rsidRDefault="0092514F" w:rsidP="00143639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0.618</w:t>
            </w:r>
          </w:p>
        </w:tc>
      </w:tr>
      <w:tr w:rsidR="0092514F" w:rsidRPr="005419BB" w14:paraId="52E3CDC3" w14:textId="77777777" w:rsidTr="00143639">
        <w:tc>
          <w:tcPr>
            <w:tcW w:w="1512" w:type="dxa"/>
            <w:vMerge/>
            <w:tcBorders>
              <w:bottom w:val="single" w:sz="4" w:space="0" w:color="auto"/>
            </w:tcBorders>
          </w:tcPr>
          <w:p w14:paraId="421A141C" w14:textId="77777777" w:rsidR="0092514F" w:rsidRPr="005419BB" w:rsidRDefault="0092514F" w:rsidP="00143639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470" w:type="dxa"/>
            <w:gridSpan w:val="2"/>
            <w:tcBorders>
              <w:bottom w:val="single" w:sz="4" w:space="0" w:color="auto"/>
            </w:tcBorders>
          </w:tcPr>
          <w:p w14:paraId="7D824345" w14:textId="77777777" w:rsidR="0092514F" w:rsidRPr="00B51162" w:rsidRDefault="0092514F" w:rsidP="00143639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B51162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95BAAC0" w14:textId="77777777" w:rsidR="0092514F" w:rsidRPr="005419BB" w:rsidRDefault="0092514F" w:rsidP="00143639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5419BB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85</w:t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 xml:space="preserve"> (54.8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CB244D2" w14:textId="77777777" w:rsidR="0092514F" w:rsidRPr="005419BB" w:rsidRDefault="0092514F" w:rsidP="00143639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5419BB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16</w:t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 xml:space="preserve"> (10.3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E06E12F" w14:textId="77777777" w:rsidR="0092514F" w:rsidRPr="005419BB" w:rsidRDefault="0092514F" w:rsidP="00143639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5419BB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 xml:space="preserve"> (1.9)</w:t>
            </w:r>
          </w:p>
        </w:tc>
        <w:tc>
          <w:tcPr>
            <w:tcW w:w="1133" w:type="dxa"/>
            <w:vMerge/>
            <w:tcBorders>
              <w:bottom w:val="single" w:sz="4" w:space="0" w:color="auto"/>
            </w:tcBorders>
          </w:tcPr>
          <w:p w14:paraId="68F9D16A" w14:textId="77777777" w:rsidR="0092514F" w:rsidRPr="005419BB" w:rsidRDefault="0092514F" w:rsidP="00143639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</w:p>
        </w:tc>
      </w:tr>
      <w:tr w:rsidR="0092514F" w:rsidRPr="005419BB" w14:paraId="5521D169" w14:textId="77777777" w:rsidTr="00143639">
        <w:tc>
          <w:tcPr>
            <w:tcW w:w="1512" w:type="dxa"/>
            <w:vMerge w:val="restart"/>
            <w:tcBorders>
              <w:top w:val="single" w:sz="4" w:space="0" w:color="auto"/>
            </w:tcBorders>
          </w:tcPr>
          <w:p w14:paraId="08598E28" w14:textId="77777777" w:rsidR="0092514F" w:rsidRPr="005419BB" w:rsidRDefault="0092514F" w:rsidP="00143639">
            <w:pPr>
              <w:pStyle w:val="Caption"/>
              <w:keepNext/>
              <w:spacing w:before="120" w:line="48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  <w:t>Patients’ most bothersome symptoms</w:t>
            </w:r>
          </w:p>
        </w:tc>
        <w:tc>
          <w:tcPr>
            <w:tcW w:w="1470" w:type="dxa"/>
            <w:gridSpan w:val="2"/>
            <w:tcBorders>
              <w:top w:val="single" w:sz="4" w:space="0" w:color="auto"/>
            </w:tcBorders>
          </w:tcPr>
          <w:p w14:paraId="6EAF3F9D" w14:textId="77777777" w:rsidR="0092514F" w:rsidRPr="00B51162" w:rsidRDefault="0092514F" w:rsidP="00143639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B51162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  <w:t>Nasal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42854E2" w14:textId="77777777" w:rsidR="0092514F" w:rsidRPr="005419BB" w:rsidRDefault="0092514F" w:rsidP="00143639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5419BB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69</w:t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 xml:space="preserve"> (51.1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A4D3CB1" w14:textId="77777777" w:rsidR="0092514F" w:rsidRPr="005419BB" w:rsidRDefault="0092514F" w:rsidP="00143639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5419BB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 xml:space="preserve"> (5.9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01E1CED" w14:textId="77777777" w:rsidR="0092514F" w:rsidRPr="005419BB" w:rsidRDefault="0092514F" w:rsidP="00143639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5419BB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 xml:space="preserve"> (0.0)</w:t>
            </w:r>
          </w:p>
        </w:tc>
        <w:tc>
          <w:tcPr>
            <w:tcW w:w="1133" w:type="dxa"/>
            <w:vMerge w:val="restart"/>
            <w:tcBorders>
              <w:top w:val="single" w:sz="4" w:space="0" w:color="auto"/>
            </w:tcBorders>
            <w:vAlign w:val="center"/>
          </w:tcPr>
          <w:p w14:paraId="4E48AD01" w14:textId="77777777" w:rsidR="0092514F" w:rsidRPr="005419BB" w:rsidRDefault="0092514F" w:rsidP="00143639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0.001</w:t>
            </w:r>
          </w:p>
        </w:tc>
      </w:tr>
      <w:tr w:rsidR="0092514F" w:rsidRPr="005419BB" w14:paraId="375FCABF" w14:textId="77777777" w:rsidTr="00143639">
        <w:tc>
          <w:tcPr>
            <w:tcW w:w="1512" w:type="dxa"/>
            <w:vMerge/>
          </w:tcPr>
          <w:p w14:paraId="0D6B7F04" w14:textId="77777777" w:rsidR="0092514F" w:rsidRPr="005419BB" w:rsidRDefault="0092514F" w:rsidP="00143639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470" w:type="dxa"/>
            <w:gridSpan w:val="2"/>
          </w:tcPr>
          <w:p w14:paraId="6FF47612" w14:textId="77777777" w:rsidR="0092514F" w:rsidRPr="00B51162" w:rsidRDefault="0092514F" w:rsidP="00143639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B51162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  <w:t>Ocular</w:t>
            </w:r>
          </w:p>
        </w:tc>
        <w:tc>
          <w:tcPr>
            <w:tcW w:w="1418" w:type="dxa"/>
          </w:tcPr>
          <w:p w14:paraId="10628488" w14:textId="77777777" w:rsidR="0092514F" w:rsidRPr="005419BB" w:rsidRDefault="0092514F" w:rsidP="00143639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5419BB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13</w:t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 xml:space="preserve"> (9.6)</w:t>
            </w:r>
          </w:p>
        </w:tc>
        <w:tc>
          <w:tcPr>
            <w:tcW w:w="1417" w:type="dxa"/>
          </w:tcPr>
          <w:p w14:paraId="2E830FC7" w14:textId="77777777" w:rsidR="0092514F" w:rsidRPr="005419BB" w:rsidRDefault="0092514F" w:rsidP="00143639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5419BB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 xml:space="preserve"> (5.9)</w:t>
            </w:r>
          </w:p>
        </w:tc>
        <w:tc>
          <w:tcPr>
            <w:tcW w:w="1559" w:type="dxa"/>
          </w:tcPr>
          <w:p w14:paraId="75010BDF" w14:textId="77777777" w:rsidR="0092514F" w:rsidRPr="005419BB" w:rsidRDefault="0092514F" w:rsidP="00143639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5419BB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 xml:space="preserve"> (0.7)</w:t>
            </w:r>
          </w:p>
        </w:tc>
        <w:tc>
          <w:tcPr>
            <w:tcW w:w="1133" w:type="dxa"/>
            <w:vMerge/>
          </w:tcPr>
          <w:p w14:paraId="44316E43" w14:textId="77777777" w:rsidR="0092514F" w:rsidRPr="005419BB" w:rsidRDefault="0092514F" w:rsidP="00143639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</w:p>
        </w:tc>
      </w:tr>
      <w:tr w:rsidR="0092514F" w:rsidRPr="005419BB" w14:paraId="0E24F664" w14:textId="77777777" w:rsidTr="00143639">
        <w:tc>
          <w:tcPr>
            <w:tcW w:w="1512" w:type="dxa"/>
            <w:vMerge/>
          </w:tcPr>
          <w:p w14:paraId="70F1C305" w14:textId="77777777" w:rsidR="0092514F" w:rsidRPr="005419BB" w:rsidRDefault="0092514F" w:rsidP="00143639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470" w:type="dxa"/>
            <w:gridSpan w:val="2"/>
          </w:tcPr>
          <w:p w14:paraId="05D39B85" w14:textId="77777777" w:rsidR="0092514F" w:rsidRPr="00B51162" w:rsidRDefault="0092514F" w:rsidP="00143639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B51162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  <w:t>Asthma</w:t>
            </w:r>
          </w:p>
        </w:tc>
        <w:tc>
          <w:tcPr>
            <w:tcW w:w="1418" w:type="dxa"/>
          </w:tcPr>
          <w:p w14:paraId="2201E4CE" w14:textId="77777777" w:rsidR="0092514F" w:rsidRPr="005419BB" w:rsidRDefault="0092514F" w:rsidP="00143639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5419BB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27</w:t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 xml:space="preserve"> (20.0)</w:t>
            </w:r>
          </w:p>
        </w:tc>
        <w:tc>
          <w:tcPr>
            <w:tcW w:w="1417" w:type="dxa"/>
          </w:tcPr>
          <w:p w14:paraId="3DB3821C" w14:textId="77777777" w:rsidR="0092514F" w:rsidRPr="005419BB" w:rsidRDefault="0092514F" w:rsidP="00143639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5419BB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 xml:space="preserve"> (3.7)</w:t>
            </w:r>
          </w:p>
        </w:tc>
        <w:tc>
          <w:tcPr>
            <w:tcW w:w="1559" w:type="dxa"/>
          </w:tcPr>
          <w:p w14:paraId="2A934CC2" w14:textId="77777777" w:rsidR="0092514F" w:rsidRPr="005419BB" w:rsidRDefault="0092514F" w:rsidP="00143639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5419BB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 xml:space="preserve"> (1.5)</w:t>
            </w:r>
          </w:p>
        </w:tc>
        <w:tc>
          <w:tcPr>
            <w:tcW w:w="1133" w:type="dxa"/>
            <w:vMerge/>
          </w:tcPr>
          <w:p w14:paraId="6FF4671F" w14:textId="77777777" w:rsidR="0092514F" w:rsidRPr="005419BB" w:rsidRDefault="0092514F" w:rsidP="00143639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</w:p>
        </w:tc>
      </w:tr>
      <w:tr w:rsidR="0092514F" w:rsidRPr="005419BB" w14:paraId="6DC5EB83" w14:textId="77777777" w:rsidTr="00143639">
        <w:tc>
          <w:tcPr>
            <w:tcW w:w="1512" w:type="dxa"/>
            <w:vMerge/>
          </w:tcPr>
          <w:p w14:paraId="3B0D23FC" w14:textId="77777777" w:rsidR="0092514F" w:rsidRPr="005419BB" w:rsidRDefault="0092514F" w:rsidP="00143639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470" w:type="dxa"/>
            <w:gridSpan w:val="2"/>
          </w:tcPr>
          <w:p w14:paraId="022A433B" w14:textId="77777777" w:rsidR="0092514F" w:rsidRPr="00B51162" w:rsidRDefault="0092514F" w:rsidP="00143639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B51162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  <w:t>Other symptoms</w:t>
            </w:r>
          </w:p>
        </w:tc>
        <w:tc>
          <w:tcPr>
            <w:tcW w:w="1418" w:type="dxa"/>
          </w:tcPr>
          <w:p w14:paraId="2A61E941" w14:textId="77777777" w:rsidR="0092514F" w:rsidRPr="005419BB" w:rsidRDefault="0092514F" w:rsidP="00143639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5419BB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 xml:space="preserve"> (0.7)</w:t>
            </w:r>
          </w:p>
        </w:tc>
        <w:tc>
          <w:tcPr>
            <w:tcW w:w="1417" w:type="dxa"/>
          </w:tcPr>
          <w:p w14:paraId="093E2CA6" w14:textId="77777777" w:rsidR="0092514F" w:rsidRPr="005419BB" w:rsidRDefault="0092514F" w:rsidP="00143639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5419BB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 xml:space="preserve"> (0.0)</w:t>
            </w:r>
          </w:p>
        </w:tc>
        <w:tc>
          <w:tcPr>
            <w:tcW w:w="1559" w:type="dxa"/>
          </w:tcPr>
          <w:p w14:paraId="3143921B" w14:textId="77777777" w:rsidR="0092514F" w:rsidRPr="005419BB" w:rsidRDefault="0092514F" w:rsidP="00143639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5419BB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 xml:space="preserve"> (0.7)</w:t>
            </w:r>
          </w:p>
        </w:tc>
        <w:tc>
          <w:tcPr>
            <w:tcW w:w="1133" w:type="dxa"/>
            <w:vMerge/>
          </w:tcPr>
          <w:p w14:paraId="0848D953" w14:textId="77777777" w:rsidR="0092514F" w:rsidRPr="005419BB" w:rsidRDefault="0092514F" w:rsidP="00143639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</w:p>
        </w:tc>
      </w:tr>
    </w:tbl>
    <w:p w14:paraId="5CE900CA" w14:textId="77777777" w:rsidR="0092514F" w:rsidRDefault="0092514F" w:rsidP="0092514F">
      <w:pPr>
        <w:spacing w:line="480" w:lineRule="auto"/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14:paraId="71D03D7D" w14:textId="77777777" w:rsidR="0092514F" w:rsidRPr="00453B6D" w:rsidRDefault="0092514F" w:rsidP="0092514F">
      <w:pPr>
        <w:pStyle w:val="Caption"/>
        <w:keepNext/>
        <w:spacing w:line="480" w:lineRule="auto"/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lastRenderedPageBreak/>
        <w:t xml:space="preserve"> </w:t>
      </w:r>
      <w:r>
        <w:rPr>
          <w:rFonts w:ascii="Times New Roman" w:hAnsi="Times New Roman" w:cs="Times New Roman"/>
          <w:b/>
          <w:bCs/>
          <w:i w:val="0"/>
          <w:color w:val="auto"/>
          <w:sz w:val="20"/>
          <w:szCs w:val="20"/>
          <w:lang w:val="en-US"/>
        </w:rPr>
        <w:t xml:space="preserve">SUPPLEMENTAL </w:t>
      </w:r>
      <w:r w:rsidRPr="00D07971">
        <w:rPr>
          <w:rFonts w:ascii="Times New Roman" w:hAnsi="Times New Roman" w:cs="Times New Roman"/>
          <w:b/>
          <w:bCs/>
          <w:i w:val="0"/>
          <w:color w:val="auto"/>
          <w:sz w:val="20"/>
          <w:szCs w:val="20"/>
          <w:lang w:val="en-US"/>
        </w:rPr>
        <w:t xml:space="preserve">TABLE </w:t>
      </w:r>
      <w:r w:rsidRPr="004F28DD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>3</w:t>
      </w:r>
      <w:r w:rsidRPr="00453B6D"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  <w:t xml:space="preserve">: </w:t>
      </w:r>
      <w:r w:rsidRPr="00DF740B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Most frequent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ARIA members’</w:t>
      </w:r>
      <w:r w:rsidRPr="00DF740B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symptoms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according to age group, sex and their perception of patients’ most frequent symptoms</w:t>
      </w:r>
    </w:p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1"/>
        <w:gridCol w:w="1197"/>
        <w:gridCol w:w="1156"/>
        <w:gridCol w:w="1218"/>
        <w:gridCol w:w="1259"/>
        <w:gridCol w:w="1313"/>
        <w:gridCol w:w="1015"/>
      </w:tblGrid>
      <w:tr w:rsidR="0092514F" w:rsidRPr="00FE1A1D" w14:paraId="50B22598" w14:textId="77777777" w:rsidTr="00143639">
        <w:tc>
          <w:tcPr>
            <w:tcW w:w="1351" w:type="dxa"/>
          </w:tcPr>
          <w:p w14:paraId="5CD3EB21" w14:textId="77777777" w:rsidR="0092514F" w:rsidRPr="005419BB" w:rsidRDefault="0092514F" w:rsidP="00143639">
            <w:pPr>
              <w:pStyle w:val="Caption"/>
              <w:keepNext/>
              <w:spacing w:after="120" w:line="48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197" w:type="dxa"/>
          </w:tcPr>
          <w:p w14:paraId="48F04175" w14:textId="77777777" w:rsidR="0092514F" w:rsidRPr="005419BB" w:rsidRDefault="0092514F" w:rsidP="00143639">
            <w:pPr>
              <w:pStyle w:val="Caption"/>
              <w:keepNext/>
              <w:spacing w:after="120" w:line="48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156" w:type="dxa"/>
          </w:tcPr>
          <w:p w14:paraId="440BF1A2" w14:textId="77777777" w:rsidR="0092514F" w:rsidRPr="005419BB" w:rsidRDefault="0092514F" w:rsidP="00143639">
            <w:pPr>
              <w:pStyle w:val="Caption"/>
              <w:keepNext/>
              <w:spacing w:after="120" w:line="48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218" w:type="dxa"/>
          </w:tcPr>
          <w:p w14:paraId="19419C4F" w14:textId="77777777" w:rsidR="0092514F" w:rsidRPr="005419BB" w:rsidRDefault="0092514F" w:rsidP="00143639">
            <w:pPr>
              <w:pStyle w:val="Caption"/>
              <w:keepNext/>
              <w:spacing w:after="120" w:line="48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259" w:type="dxa"/>
          </w:tcPr>
          <w:p w14:paraId="05164EFB" w14:textId="77777777" w:rsidR="0092514F" w:rsidRPr="005419BB" w:rsidRDefault="0092514F" w:rsidP="00143639">
            <w:pPr>
              <w:pStyle w:val="Caption"/>
              <w:keepNext/>
              <w:spacing w:after="120" w:line="48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13" w:type="dxa"/>
          </w:tcPr>
          <w:p w14:paraId="43E0A336" w14:textId="77777777" w:rsidR="0092514F" w:rsidRPr="005419BB" w:rsidRDefault="0092514F" w:rsidP="00143639">
            <w:pPr>
              <w:pStyle w:val="Caption"/>
              <w:keepNext/>
              <w:spacing w:after="120" w:line="48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15" w:type="dxa"/>
          </w:tcPr>
          <w:p w14:paraId="1BE23905" w14:textId="77777777" w:rsidR="0092514F" w:rsidRDefault="0092514F" w:rsidP="00143639">
            <w:pPr>
              <w:pStyle w:val="Caption"/>
              <w:keepNext/>
              <w:spacing w:after="120" w:line="48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</w:pPr>
          </w:p>
        </w:tc>
      </w:tr>
      <w:tr w:rsidR="0092514F" w:rsidRPr="00FE1A1D" w14:paraId="277AEDCF" w14:textId="77777777" w:rsidTr="00143639">
        <w:tc>
          <w:tcPr>
            <w:tcW w:w="1351" w:type="dxa"/>
          </w:tcPr>
          <w:p w14:paraId="5D591B92" w14:textId="77777777" w:rsidR="0092514F" w:rsidRPr="005419BB" w:rsidRDefault="0092514F" w:rsidP="00143639">
            <w:pPr>
              <w:pStyle w:val="Caption"/>
              <w:keepNext/>
              <w:spacing w:after="120" w:line="48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197" w:type="dxa"/>
          </w:tcPr>
          <w:p w14:paraId="3E83AAB2" w14:textId="77777777" w:rsidR="0092514F" w:rsidRPr="005419BB" w:rsidRDefault="0092514F" w:rsidP="00143639">
            <w:pPr>
              <w:pStyle w:val="Caption"/>
              <w:keepNext/>
              <w:spacing w:after="120" w:line="48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4946" w:type="dxa"/>
            <w:gridSpan w:val="4"/>
            <w:vAlign w:val="center"/>
          </w:tcPr>
          <w:p w14:paraId="5C3855C4" w14:textId="77777777" w:rsidR="0092514F" w:rsidRPr="005419BB" w:rsidRDefault="0092514F" w:rsidP="00143639">
            <w:pPr>
              <w:pStyle w:val="Caption"/>
              <w:keepNext/>
              <w:spacing w:after="120" w:line="48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  <w:t>ARIA member’s most frequent symptoms – N (%)</w:t>
            </w:r>
          </w:p>
        </w:tc>
        <w:tc>
          <w:tcPr>
            <w:tcW w:w="1015" w:type="dxa"/>
          </w:tcPr>
          <w:p w14:paraId="783F17A4" w14:textId="77777777" w:rsidR="0092514F" w:rsidRDefault="0092514F" w:rsidP="00143639">
            <w:pPr>
              <w:pStyle w:val="Caption"/>
              <w:keepNext/>
              <w:spacing w:after="120" w:line="48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</w:pPr>
          </w:p>
        </w:tc>
      </w:tr>
      <w:tr w:rsidR="0092514F" w:rsidRPr="005419BB" w14:paraId="68EA6EB9" w14:textId="77777777" w:rsidTr="00143639">
        <w:tc>
          <w:tcPr>
            <w:tcW w:w="1351" w:type="dxa"/>
            <w:tcBorders>
              <w:bottom w:val="single" w:sz="4" w:space="0" w:color="auto"/>
            </w:tcBorders>
          </w:tcPr>
          <w:p w14:paraId="3201E203" w14:textId="77777777" w:rsidR="0092514F" w:rsidRPr="005419BB" w:rsidRDefault="0092514F" w:rsidP="00143639">
            <w:pPr>
              <w:pStyle w:val="Caption"/>
              <w:keepNext/>
              <w:spacing w:after="120" w:line="48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197" w:type="dxa"/>
            <w:tcBorders>
              <w:bottom w:val="single" w:sz="4" w:space="0" w:color="auto"/>
            </w:tcBorders>
          </w:tcPr>
          <w:p w14:paraId="0D484F54" w14:textId="77777777" w:rsidR="0092514F" w:rsidRPr="005419BB" w:rsidRDefault="0092514F" w:rsidP="00143639">
            <w:pPr>
              <w:pStyle w:val="Caption"/>
              <w:keepNext/>
              <w:spacing w:after="120" w:line="48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156" w:type="dxa"/>
            <w:tcBorders>
              <w:bottom w:val="single" w:sz="4" w:space="0" w:color="auto"/>
            </w:tcBorders>
          </w:tcPr>
          <w:p w14:paraId="2A1812DF" w14:textId="77777777" w:rsidR="0092514F" w:rsidRPr="005419BB" w:rsidRDefault="0092514F" w:rsidP="00143639">
            <w:pPr>
              <w:pStyle w:val="Caption"/>
              <w:keepNext/>
              <w:spacing w:after="120" w:line="48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5419BB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  <w:t>Nasal</w:t>
            </w: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14:paraId="7898C82E" w14:textId="77777777" w:rsidR="0092514F" w:rsidRPr="005419BB" w:rsidRDefault="0092514F" w:rsidP="00143639">
            <w:pPr>
              <w:pStyle w:val="Caption"/>
              <w:keepNext/>
              <w:spacing w:after="120" w:line="48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5419BB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  <w:t>Ocular</w:t>
            </w:r>
          </w:p>
        </w:tc>
        <w:tc>
          <w:tcPr>
            <w:tcW w:w="1259" w:type="dxa"/>
            <w:tcBorders>
              <w:bottom w:val="single" w:sz="4" w:space="0" w:color="auto"/>
            </w:tcBorders>
          </w:tcPr>
          <w:p w14:paraId="18447E61" w14:textId="77777777" w:rsidR="0092514F" w:rsidRPr="005419BB" w:rsidRDefault="0092514F" w:rsidP="00143639">
            <w:pPr>
              <w:pStyle w:val="Caption"/>
              <w:keepNext/>
              <w:spacing w:after="120" w:line="48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5419BB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  <w:t>Asthma</w:t>
            </w: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13" w:type="dxa"/>
            <w:tcBorders>
              <w:bottom w:val="single" w:sz="4" w:space="0" w:color="auto"/>
            </w:tcBorders>
          </w:tcPr>
          <w:p w14:paraId="16B117D9" w14:textId="77777777" w:rsidR="0092514F" w:rsidRPr="005419BB" w:rsidRDefault="0092514F" w:rsidP="00143639">
            <w:pPr>
              <w:pStyle w:val="Caption"/>
              <w:keepNext/>
              <w:spacing w:after="120" w:line="48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5419BB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  <w:t>Other</w:t>
            </w: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15" w:type="dxa"/>
            <w:tcBorders>
              <w:bottom w:val="single" w:sz="4" w:space="0" w:color="auto"/>
            </w:tcBorders>
          </w:tcPr>
          <w:p w14:paraId="22EC93AF" w14:textId="77777777" w:rsidR="0092514F" w:rsidRPr="00716C22" w:rsidRDefault="0092514F" w:rsidP="00143639">
            <w:pPr>
              <w:pStyle w:val="Caption"/>
              <w:keepNext/>
              <w:spacing w:after="120" w:line="48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p</w:t>
            </w:r>
            <w:r w:rsidRPr="00716C22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  <w:t>-value</w:t>
            </w:r>
          </w:p>
        </w:tc>
      </w:tr>
      <w:tr w:rsidR="0092514F" w:rsidRPr="005419BB" w14:paraId="505578E7" w14:textId="77777777" w:rsidTr="00143639">
        <w:tc>
          <w:tcPr>
            <w:tcW w:w="1351" w:type="dxa"/>
            <w:tcBorders>
              <w:top w:val="single" w:sz="4" w:space="0" w:color="auto"/>
            </w:tcBorders>
          </w:tcPr>
          <w:p w14:paraId="04A69A5C" w14:textId="77777777" w:rsidR="0092514F" w:rsidRPr="005419BB" w:rsidRDefault="0092514F" w:rsidP="00143639">
            <w:pPr>
              <w:pStyle w:val="Caption"/>
              <w:keepNext/>
              <w:spacing w:before="120" w:after="120" w:line="48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5419BB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  <w:t>Age group</w:t>
            </w:r>
          </w:p>
        </w:tc>
        <w:tc>
          <w:tcPr>
            <w:tcW w:w="1197" w:type="dxa"/>
            <w:tcBorders>
              <w:top w:val="single" w:sz="4" w:space="0" w:color="auto"/>
            </w:tcBorders>
          </w:tcPr>
          <w:p w14:paraId="067C6529" w14:textId="77777777" w:rsidR="0092514F" w:rsidRPr="005419BB" w:rsidRDefault="0092514F" w:rsidP="00143639">
            <w:pPr>
              <w:pStyle w:val="Caption"/>
              <w:keepNext/>
              <w:spacing w:before="120" w:after="120" w:line="48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5419BB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  <w:t>18-35 years</w:t>
            </w:r>
          </w:p>
        </w:tc>
        <w:tc>
          <w:tcPr>
            <w:tcW w:w="1156" w:type="dxa"/>
            <w:tcBorders>
              <w:top w:val="single" w:sz="4" w:space="0" w:color="auto"/>
            </w:tcBorders>
          </w:tcPr>
          <w:p w14:paraId="6D419009" w14:textId="77777777" w:rsidR="0092514F" w:rsidRPr="005419BB" w:rsidRDefault="0092514F" w:rsidP="00143639">
            <w:pPr>
              <w:pStyle w:val="Caption"/>
              <w:keepNext/>
              <w:spacing w:before="120" w:after="120" w:line="480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5419BB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 xml:space="preserve"> (2.6)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14:paraId="073FA7AD" w14:textId="77777777" w:rsidR="0092514F" w:rsidRPr="005419BB" w:rsidRDefault="0092514F" w:rsidP="00143639">
            <w:pPr>
              <w:pStyle w:val="Caption"/>
              <w:keepNext/>
              <w:spacing w:before="120" w:after="120" w:line="480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5419BB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 xml:space="preserve"> (0.0)</w:t>
            </w:r>
          </w:p>
        </w:tc>
        <w:tc>
          <w:tcPr>
            <w:tcW w:w="1259" w:type="dxa"/>
            <w:tcBorders>
              <w:top w:val="single" w:sz="4" w:space="0" w:color="auto"/>
            </w:tcBorders>
          </w:tcPr>
          <w:p w14:paraId="30105BCF" w14:textId="77777777" w:rsidR="0092514F" w:rsidRPr="005419BB" w:rsidRDefault="0092514F" w:rsidP="00143639">
            <w:pPr>
              <w:pStyle w:val="Caption"/>
              <w:keepNext/>
              <w:spacing w:before="120" w:after="120" w:line="480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5419BB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 xml:space="preserve"> (0.0)</w:t>
            </w:r>
          </w:p>
        </w:tc>
        <w:tc>
          <w:tcPr>
            <w:tcW w:w="1313" w:type="dxa"/>
            <w:tcBorders>
              <w:top w:val="single" w:sz="4" w:space="0" w:color="auto"/>
            </w:tcBorders>
          </w:tcPr>
          <w:p w14:paraId="7E9EE45E" w14:textId="77777777" w:rsidR="0092514F" w:rsidRPr="005419BB" w:rsidRDefault="0092514F" w:rsidP="00143639">
            <w:pPr>
              <w:pStyle w:val="Caption"/>
              <w:keepNext/>
              <w:spacing w:before="120" w:after="120" w:line="480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5419BB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 xml:space="preserve"> (0.0)</w:t>
            </w:r>
          </w:p>
        </w:tc>
        <w:tc>
          <w:tcPr>
            <w:tcW w:w="1015" w:type="dxa"/>
            <w:vMerge w:val="restart"/>
            <w:tcBorders>
              <w:top w:val="single" w:sz="4" w:space="0" w:color="auto"/>
            </w:tcBorders>
            <w:vAlign w:val="center"/>
          </w:tcPr>
          <w:p w14:paraId="30ABF7FD" w14:textId="77777777" w:rsidR="0092514F" w:rsidRPr="00312C72" w:rsidRDefault="0092514F" w:rsidP="00143639">
            <w:pPr>
              <w:pStyle w:val="Caption"/>
              <w:keepNext/>
              <w:spacing w:before="120" w:after="120" w:line="480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312C72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0.416</w:t>
            </w:r>
          </w:p>
        </w:tc>
      </w:tr>
      <w:tr w:rsidR="0092514F" w:rsidRPr="005419BB" w14:paraId="4399B9DA" w14:textId="77777777" w:rsidTr="00143639">
        <w:tc>
          <w:tcPr>
            <w:tcW w:w="1351" w:type="dxa"/>
          </w:tcPr>
          <w:p w14:paraId="7A0C2782" w14:textId="77777777" w:rsidR="0092514F" w:rsidRPr="005419BB" w:rsidRDefault="0092514F" w:rsidP="00143639">
            <w:pPr>
              <w:pStyle w:val="Caption"/>
              <w:keepNext/>
              <w:spacing w:after="120" w:line="48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197" w:type="dxa"/>
          </w:tcPr>
          <w:p w14:paraId="3F548E27" w14:textId="77777777" w:rsidR="0092514F" w:rsidRPr="005419BB" w:rsidRDefault="0092514F" w:rsidP="00143639">
            <w:pPr>
              <w:pStyle w:val="Caption"/>
              <w:keepNext/>
              <w:spacing w:after="120" w:line="48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5419BB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  <w:t>36-50 years</w:t>
            </w:r>
          </w:p>
        </w:tc>
        <w:tc>
          <w:tcPr>
            <w:tcW w:w="1156" w:type="dxa"/>
          </w:tcPr>
          <w:p w14:paraId="29DE459C" w14:textId="77777777" w:rsidR="0092514F" w:rsidRPr="005419BB" w:rsidRDefault="0092514F" w:rsidP="00143639">
            <w:pPr>
              <w:pStyle w:val="Caption"/>
              <w:keepNext/>
              <w:spacing w:after="120" w:line="480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5419BB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34</w:t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 xml:space="preserve"> (21.9)</w:t>
            </w:r>
          </w:p>
        </w:tc>
        <w:tc>
          <w:tcPr>
            <w:tcW w:w="1218" w:type="dxa"/>
          </w:tcPr>
          <w:p w14:paraId="4F214A89" w14:textId="77777777" w:rsidR="0092514F" w:rsidRPr="005419BB" w:rsidRDefault="0092514F" w:rsidP="00143639">
            <w:pPr>
              <w:pStyle w:val="Caption"/>
              <w:keepNext/>
              <w:spacing w:after="120" w:line="480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5419BB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 xml:space="preserve"> (0.6)</w:t>
            </w:r>
          </w:p>
        </w:tc>
        <w:tc>
          <w:tcPr>
            <w:tcW w:w="1259" w:type="dxa"/>
          </w:tcPr>
          <w:p w14:paraId="4B3553F1" w14:textId="77777777" w:rsidR="0092514F" w:rsidRPr="005419BB" w:rsidRDefault="0092514F" w:rsidP="00143639">
            <w:pPr>
              <w:pStyle w:val="Caption"/>
              <w:keepNext/>
              <w:spacing w:after="120" w:line="480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5419BB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 xml:space="preserve"> (0.0)</w:t>
            </w:r>
          </w:p>
        </w:tc>
        <w:tc>
          <w:tcPr>
            <w:tcW w:w="1313" w:type="dxa"/>
          </w:tcPr>
          <w:p w14:paraId="57E22D26" w14:textId="77777777" w:rsidR="0092514F" w:rsidRPr="005419BB" w:rsidRDefault="0092514F" w:rsidP="00143639">
            <w:pPr>
              <w:pStyle w:val="Caption"/>
              <w:keepNext/>
              <w:spacing w:after="120" w:line="480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5419BB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 xml:space="preserve"> (0.0)</w:t>
            </w:r>
          </w:p>
        </w:tc>
        <w:tc>
          <w:tcPr>
            <w:tcW w:w="1015" w:type="dxa"/>
            <w:vMerge/>
          </w:tcPr>
          <w:p w14:paraId="1AEAFA86" w14:textId="77777777" w:rsidR="0092514F" w:rsidRPr="005419BB" w:rsidRDefault="0092514F" w:rsidP="00143639">
            <w:pPr>
              <w:pStyle w:val="Caption"/>
              <w:keepNext/>
              <w:spacing w:after="120" w:line="480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</w:p>
        </w:tc>
      </w:tr>
      <w:tr w:rsidR="0092514F" w:rsidRPr="005419BB" w14:paraId="3D1E2C10" w14:textId="77777777" w:rsidTr="00143639">
        <w:tc>
          <w:tcPr>
            <w:tcW w:w="1351" w:type="dxa"/>
          </w:tcPr>
          <w:p w14:paraId="7B7BAB7F" w14:textId="77777777" w:rsidR="0092514F" w:rsidRPr="005419BB" w:rsidRDefault="0092514F" w:rsidP="00143639">
            <w:pPr>
              <w:pStyle w:val="Caption"/>
              <w:keepNext/>
              <w:spacing w:after="120" w:line="48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197" w:type="dxa"/>
          </w:tcPr>
          <w:p w14:paraId="526F1608" w14:textId="77777777" w:rsidR="0092514F" w:rsidRPr="005419BB" w:rsidRDefault="0092514F" w:rsidP="00143639">
            <w:pPr>
              <w:pStyle w:val="Caption"/>
              <w:keepNext/>
              <w:spacing w:after="120" w:line="48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5419BB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  <w:t>51-65 years</w:t>
            </w:r>
          </w:p>
        </w:tc>
        <w:tc>
          <w:tcPr>
            <w:tcW w:w="1156" w:type="dxa"/>
          </w:tcPr>
          <w:p w14:paraId="0AAD0428" w14:textId="77777777" w:rsidR="0092514F" w:rsidRPr="005419BB" w:rsidRDefault="0092514F" w:rsidP="00143639">
            <w:pPr>
              <w:pStyle w:val="Caption"/>
              <w:keepNext/>
              <w:spacing w:after="120" w:line="480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5419BB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71</w:t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 xml:space="preserve"> (45.8)</w:t>
            </w:r>
          </w:p>
        </w:tc>
        <w:tc>
          <w:tcPr>
            <w:tcW w:w="1218" w:type="dxa"/>
          </w:tcPr>
          <w:p w14:paraId="2A851E71" w14:textId="77777777" w:rsidR="0092514F" w:rsidRPr="005419BB" w:rsidRDefault="0092514F" w:rsidP="00143639">
            <w:pPr>
              <w:pStyle w:val="Caption"/>
              <w:keepNext/>
              <w:spacing w:after="120" w:line="480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5419BB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 xml:space="preserve"> (4.5)</w:t>
            </w:r>
          </w:p>
        </w:tc>
        <w:tc>
          <w:tcPr>
            <w:tcW w:w="1259" w:type="dxa"/>
          </w:tcPr>
          <w:p w14:paraId="4FED9976" w14:textId="77777777" w:rsidR="0092514F" w:rsidRPr="005419BB" w:rsidRDefault="0092514F" w:rsidP="00143639">
            <w:pPr>
              <w:pStyle w:val="Caption"/>
              <w:keepNext/>
              <w:spacing w:after="120" w:line="480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5419BB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 xml:space="preserve"> (0.6)</w:t>
            </w:r>
          </w:p>
        </w:tc>
        <w:tc>
          <w:tcPr>
            <w:tcW w:w="1313" w:type="dxa"/>
          </w:tcPr>
          <w:p w14:paraId="6925177C" w14:textId="77777777" w:rsidR="0092514F" w:rsidRPr="005419BB" w:rsidRDefault="0092514F" w:rsidP="00143639">
            <w:pPr>
              <w:pStyle w:val="Caption"/>
              <w:keepNext/>
              <w:spacing w:after="120" w:line="480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5419BB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 xml:space="preserve"> (0.0)</w:t>
            </w:r>
          </w:p>
        </w:tc>
        <w:tc>
          <w:tcPr>
            <w:tcW w:w="1015" w:type="dxa"/>
            <w:vMerge/>
          </w:tcPr>
          <w:p w14:paraId="4F02E529" w14:textId="77777777" w:rsidR="0092514F" w:rsidRPr="005419BB" w:rsidRDefault="0092514F" w:rsidP="00143639">
            <w:pPr>
              <w:pStyle w:val="Caption"/>
              <w:keepNext/>
              <w:spacing w:after="120" w:line="480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</w:p>
        </w:tc>
      </w:tr>
      <w:tr w:rsidR="0092514F" w:rsidRPr="005419BB" w14:paraId="08E16D92" w14:textId="77777777" w:rsidTr="00143639">
        <w:tc>
          <w:tcPr>
            <w:tcW w:w="1351" w:type="dxa"/>
          </w:tcPr>
          <w:p w14:paraId="498D374E" w14:textId="77777777" w:rsidR="0092514F" w:rsidRPr="005419BB" w:rsidRDefault="0092514F" w:rsidP="00143639">
            <w:pPr>
              <w:pStyle w:val="Caption"/>
              <w:keepNext/>
              <w:spacing w:after="120" w:line="48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197" w:type="dxa"/>
          </w:tcPr>
          <w:p w14:paraId="498F8ED7" w14:textId="77777777" w:rsidR="0092514F" w:rsidRPr="005419BB" w:rsidRDefault="0092514F" w:rsidP="00143639">
            <w:pPr>
              <w:pStyle w:val="Caption"/>
              <w:keepNext/>
              <w:spacing w:after="120" w:line="48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5419BB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  <w:t>66</w:t>
            </w: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  <w:t>+</w:t>
            </w:r>
            <w:r w:rsidRPr="005419BB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  <w:t xml:space="preserve"> years</w:t>
            </w:r>
          </w:p>
        </w:tc>
        <w:tc>
          <w:tcPr>
            <w:tcW w:w="1156" w:type="dxa"/>
          </w:tcPr>
          <w:p w14:paraId="2367B057" w14:textId="77777777" w:rsidR="0092514F" w:rsidRPr="005419BB" w:rsidRDefault="0092514F" w:rsidP="00143639">
            <w:pPr>
              <w:pStyle w:val="Caption"/>
              <w:keepNext/>
              <w:spacing w:after="120" w:line="480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5419BB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26</w:t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 xml:space="preserve"> (16.8)</w:t>
            </w:r>
          </w:p>
        </w:tc>
        <w:tc>
          <w:tcPr>
            <w:tcW w:w="1218" w:type="dxa"/>
          </w:tcPr>
          <w:p w14:paraId="5BE4B21A" w14:textId="77777777" w:rsidR="0092514F" w:rsidRPr="005419BB" w:rsidRDefault="0092514F" w:rsidP="00143639">
            <w:pPr>
              <w:pStyle w:val="Caption"/>
              <w:keepNext/>
              <w:spacing w:after="120" w:line="480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5419BB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 xml:space="preserve"> (2.6)</w:t>
            </w:r>
          </w:p>
        </w:tc>
        <w:tc>
          <w:tcPr>
            <w:tcW w:w="1259" w:type="dxa"/>
          </w:tcPr>
          <w:p w14:paraId="6F9167A2" w14:textId="77777777" w:rsidR="0092514F" w:rsidRPr="005419BB" w:rsidRDefault="0092514F" w:rsidP="00143639">
            <w:pPr>
              <w:pStyle w:val="Caption"/>
              <w:keepNext/>
              <w:spacing w:after="120" w:line="480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5419BB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 xml:space="preserve"> (0.6)</w:t>
            </w:r>
          </w:p>
        </w:tc>
        <w:tc>
          <w:tcPr>
            <w:tcW w:w="1313" w:type="dxa"/>
          </w:tcPr>
          <w:p w14:paraId="3841AA0A" w14:textId="77777777" w:rsidR="0092514F" w:rsidRPr="005419BB" w:rsidRDefault="0092514F" w:rsidP="00143639">
            <w:pPr>
              <w:pStyle w:val="Caption"/>
              <w:keepNext/>
              <w:spacing w:after="120" w:line="480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5419BB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 xml:space="preserve"> (0.6)</w:t>
            </w:r>
          </w:p>
        </w:tc>
        <w:tc>
          <w:tcPr>
            <w:tcW w:w="1015" w:type="dxa"/>
            <w:vMerge/>
          </w:tcPr>
          <w:p w14:paraId="4A250298" w14:textId="77777777" w:rsidR="0092514F" w:rsidRPr="005419BB" w:rsidRDefault="0092514F" w:rsidP="00143639">
            <w:pPr>
              <w:pStyle w:val="Caption"/>
              <w:keepNext/>
              <w:spacing w:after="120" w:line="480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</w:p>
        </w:tc>
      </w:tr>
      <w:tr w:rsidR="0092514F" w:rsidRPr="005419BB" w14:paraId="61E3655A" w14:textId="77777777" w:rsidTr="00143639">
        <w:tc>
          <w:tcPr>
            <w:tcW w:w="1351" w:type="dxa"/>
          </w:tcPr>
          <w:p w14:paraId="4B35202D" w14:textId="77777777" w:rsidR="0092514F" w:rsidRPr="005419BB" w:rsidRDefault="0092514F" w:rsidP="00143639">
            <w:pPr>
              <w:pStyle w:val="Caption"/>
              <w:keepNext/>
              <w:spacing w:after="120" w:line="48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197" w:type="dxa"/>
          </w:tcPr>
          <w:p w14:paraId="502049A5" w14:textId="77777777" w:rsidR="0092514F" w:rsidRPr="005419BB" w:rsidRDefault="0092514F" w:rsidP="00143639">
            <w:pPr>
              <w:pStyle w:val="Caption"/>
              <w:keepNext/>
              <w:spacing w:after="120" w:line="48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B51162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  <w:t>Not answered</w:t>
            </w:r>
          </w:p>
        </w:tc>
        <w:tc>
          <w:tcPr>
            <w:tcW w:w="1156" w:type="dxa"/>
          </w:tcPr>
          <w:p w14:paraId="01B61CFB" w14:textId="77777777" w:rsidR="0092514F" w:rsidRPr="005419BB" w:rsidRDefault="0092514F" w:rsidP="00143639">
            <w:pPr>
              <w:pStyle w:val="Caption"/>
              <w:keepNext/>
              <w:spacing w:after="120" w:line="480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5419BB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 xml:space="preserve"> (2.6)</w:t>
            </w:r>
          </w:p>
        </w:tc>
        <w:tc>
          <w:tcPr>
            <w:tcW w:w="1218" w:type="dxa"/>
          </w:tcPr>
          <w:p w14:paraId="42827B16" w14:textId="77777777" w:rsidR="0092514F" w:rsidRPr="005419BB" w:rsidRDefault="0092514F" w:rsidP="00143639">
            <w:pPr>
              <w:pStyle w:val="Caption"/>
              <w:keepNext/>
              <w:spacing w:after="120" w:line="480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5419BB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 xml:space="preserve"> (0.0)</w:t>
            </w:r>
          </w:p>
        </w:tc>
        <w:tc>
          <w:tcPr>
            <w:tcW w:w="1259" w:type="dxa"/>
          </w:tcPr>
          <w:p w14:paraId="22B8D3C9" w14:textId="77777777" w:rsidR="0092514F" w:rsidRPr="005419BB" w:rsidRDefault="0092514F" w:rsidP="00143639">
            <w:pPr>
              <w:pStyle w:val="Caption"/>
              <w:keepNext/>
              <w:spacing w:after="120" w:line="480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5419BB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 xml:space="preserve"> (0.0)</w:t>
            </w:r>
          </w:p>
        </w:tc>
        <w:tc>
          <w:tcPr>
            <w:tcW w:w="1313" w:type="dxa"/>
          </w:tcPr>
          <w:p w14:paraId="27A199DE" w14:textId="77777777" w:rsidR="0092514F" w:rsidRPr="005419BB" w:rsidRDefault="0092514F" w:rsidP="00143639">
            <w:pPr>
              <w:pStyle w:val="Caption"/>
              <w:keepNext/>
              <w:spacing w:after="120" w:line="480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015" w:type="dxa"/>
            <w:vMerge/>
          </w:tcPr>
          <w:p w14:paraId="7D9896F0" w14:textId="77777777" w:rsidR="0092514F" w:rsidRPr="005419BB" w:rsidRDefault="0092514F" w:rsidP="00143639">
            <w:pPr>
              <w:pStyle w:val="Caption"/>
              <w:keepNext/>
              <w:spacing w:after="120" w:line="480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</w:p>
        </w:tc>
      </w:tr>
      <w:tr w:rsidR="0092514F" w:rsidRPr="005419BB" w14:paraId="48F063DF" w14:textId="77777777" w:rsidTr="00143639">
        <w:tc>
          <w:tcPr>
            <w:tcW w:w="1351" w:type="dxa"/>
            <w:tcBorders>
              <w:top w:val="single" w:sz="4" w:space="0" w:color="auto"/>
            </w:tcBorders>
          </w:tcPr>
          <w:p w14:paraId="6BB42AC0" w14:textId="77777777" w:rsidR="0092514F" w:rsidRPr="005419BB" w:rsidRDefault="0092514F" w:rsidP="00143639">
            <w:pPr>
              <w:pStyle w:val="Caption"/>
              <w:keepNext/>
              <w:spacing w:before="120" w:line="48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5419BB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  <w:t>Sex</w:t>
            </w:r>
          </w:p>
        </w:tc>
        <w:tc>
          <w:tcPr>
            <w:tcW w:w="1197" w:type="dxa"/>
            <w:tcBorders>
              <w:top w:val="single" w:sz="4" w:space="0" w:color="auto"/>
            </w:tcBorders>
          </w:tcPr>
          <w:p w14:paraId="79D8E7A8" w14:textId="77777777" w:rsidR="0092514F" w:rsidRPr="005419BB" w:rsidRDefault="0092514F" w:rsidP="00143639">
            <w:pPr>
              <w:pStyle w:val="Caption"/>
              <w:keepNext/>
              <w:spacing w:before="120" w:line="48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5419BB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56" w:type="dxa"/>
            <w:tcBorders>
              <w:top w:val="single" w:sz="4" w:space="0" w:color="auto"/>
            </w:tcBorders>
          </w:tcPr>
          <w:p w14:paraId="113C050E" w14:textId="77777777" w:rsidR="0092514F" w:rsidRPr="005419BB" w:rsidRDefault="0092514F" w:rsidP="00143639">
            <w:pPr>
              <w:pStyle w:val="Caption"/>
              <w:keepNext/>
              <w:spacing w:before="120" w:line="480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5419BB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43</w:t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 xml:space="preserve"> (27.7)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14:paraId="469AA8A7" w14:textId="77777777" w:rsidR="0092514F" w:rsidRPr="005419BB" w:rsidRDefault="0092514F" w:rsidP="00143639">
            <w:pPr>
              <w:pStyle w:val="Caption"/>
              <w:keepNext/>
              <w:spacing w:before="120" w:line="480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5419BB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 xml:space="preserve"> (3.9)</w:t>
            </w:r>
          </w:p>
        </w:tc>
        <w:tc>
          <w:tcPr>
            <w:tcW w:w="1259" w:type="dxa"/>
            <w:tcBorders>
              <w:top w:val="single" w:sz="4" w:space="0" w:color="auto"/>
            </w:tcBorders>
          </w:tcPr>
          <w:p w14:paraId="3644DBD8" w14:textId="77777777" w:rsidR="0092514F" w:rsidRPr="005419BB" w:rsidRDefault="0092514F" w:rsidP="00143639">
            <w:pPr>
              <w:pStyle w:val="Caption"/>
              <w:keepNext/>
              <w:spacing w:before="120" w:line="480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5419BB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 xml:space="preserve"> (1.3)</w:t>
            </w:r>
          </w:p>
        </w:tc>
        <w:tc>
          <w:tcPr>
            <w:tcW w:w="1313" w:type="dxa"/>
            <w:tcBorders>
              <w:top w:val="single" w:sz="4" w:space="0" w:color="auto"/>
            </w:tcBorders>
          </w:tcPr>
          <w:p w14:paraId="0AB2CAC2" w14:textId="77777777" w:rsidR="0092514F" w:rsidRPr="005419BB" w:rsidRDefault="0092514F" w:rsidP="00143639">
            <w:pPr>
              <w:pStyle w:val="Caption"/>
              <w:keepNext/>
              <w:spacing w:before="120" w:line="480" w:lineRule="auto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1015" w:type="dxa"/>
            <w:vMerge w:val="restart"/>
            <w:tcBorders>
              <w:top w:val="single" w:sz="4" w:space="0" w:color="auto"/>
            </w:tcBorders>
            <w:vAlign w:val="center"/>
          </w:tcPr>
          <w:p w14:paraId="08192D6D" w14:textId="77777777" w:rsidR="0092514F" w:rsidRDefault="0092514F" w:rsidP="00143639">
            <w:pPr>
              <w:pStyle w:val="Caption"/>
              <w:keepNext/>
              <w:spacing w:before="120" w:line="480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312C72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0.123</w:t>
            </w:r>
          </w:p>
        </w:tc>
      </w:tr>
      <w:tr w:rsidR="0092514F" w:rsidRPr="005419BB" w14:paraId="4E490585" w14:textId="77777777" w:rsidTr="00143639">
        <w:tc>
          <w:tcPr>
            <w:tcW w:w="1351" w:type="dxa"/>
            <w:tcBorders>
              <w:bottom w:val="single" w:sz="4" w:space="0" w:color="auto"/>
            </w:tcBorders>
          </w:tcPr>
          <w:p w14:paraId="49344178" w14:textId="77777777" w:rsidR="0092514F" w:rsidRPr="005419BB" w:rsidRDefault="0092514F" w:rsidP="00143639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197" w:type="dxa"/>
            <w:tcBorders>
              <w:bottom w:val="single" w:sz="4" w:space="0" w:color="auto"/>
            </w:tcBorders>
          </w:tcPr>
          <w:p w14:paraId="74C0822A" w14:textId="77777777" w:rsidR="0092514F" w:rsidRPr="005419BB" w:rsidRDefault="0092514F" w:rsidP="00143639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5419BB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56" w:type="dxa"/>
            <w:tcBorders>
              <w:bottom w:val="single" w:sz="4" w:space="0" w:color="auto"/>
            </w:tcBorders>
          </w:tcPr>
          <w:p w14:paraId="184E82D7" w14:textId="77777777" w:rsidR="0092514F" w:rsidRPr="005419BB" w:rsidRDefault="0092514F" w:rsidP="00143639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5419BB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96</w:t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 xml:space="preserve"> (61.9)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14:paraId="16FE3611" w14:textId="77777777" w:rsidR="0092514F" w:rsidRPr="005419BB" w:rsidRDefault="0092514F" w:rsidP="00143639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5419BB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 xml:space="preserve"> (4.5)</w:t>
            </w:r>
          </w:p>
        </w:tc>
        <w:tc>
          <w:tcPr>
            <w:tcW w:w="1259" w:type="dxa"/>
            <w:tcBorders>
              <w:bottom w:val="single" w:sz="4" w:space="0" w:color="auto"/>
            </w:tcBorders>
          </w:tcPr>
          <w:p w14:paraId="316CFA5A" w14:textId="77777777" w:rsidR="0092514F" w:rsidRPr="005419BB" w:rsidRDefault="0092514F" w:rsidP="00143639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5419BB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 xml:space="preserve"> (0.0)</w:t>
            </w:r>
          </w:p>
        </w:tc>
        <w:tc>
          <w:tcPr>
            <w:tcW w:w="1313" w:type="dxa"/>
            <w:tcBorders>
              <w:bottom w:val="single" w:sz="4" w:space="0" w:color="auto"/>
            </w:tcBorders>
          </w:tcPr>
          <w:p w14:paraId="3CCD0FCF" w14:textId="77777777" w:rsidR="0092514F" w:rsidRPr="005419BB" w:rsidRDefault="0092514F" w:rsidP="00143639">
            <w:pPr>
              <w:pStyle w:val="Caption"/>
              <w:keepNext/>
              <w:spacing w:line="480" w:lineRule="auto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1015" w:type="dxa"/>
            <w:vMerge/>
            <w:tcBorders>
              <w:bottom w:val="single" w:sz="4" w:space="0" w:color="auto"/>
            </w:tcBorders>
          </w:tcPr>
          <w:p w14:paraId="21E44C1F" w14:textId="77777777" w:rsidR="0092514F" w:rsidRDefault="0092514F" w:rsidP="00143639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</w:p>
        </w:tc>
      </w:tr>
      <w:tr w:rsidR="0092514F" w:rsidRPr="005419BB" w14:paraId="7104F4BB" w14:textId="77777777" w:rsidTr="00143639">
        <w:tc>
          <w:tcPr>
            <w:tcW w:w="1351" w:type="dxa"/>
            <w:vMerge w:val="restart"/>
            <w:tcBorders>
              <w:top w:val="single" w:sz="4" w:space="0" w:color="auto"/>
            </w:tcBorders>
          </w:tcPr>
          <w:p w14:paraId="6265AB5C" w14:textId="77777777" w:rsidR="0092514F" w:rsidRDefault="0092514F" w:rsidP="00143639">
            <w:pPr>
              <w:pStyle w:val="Caption"/>
              <w:keepNext/>
              <w:spacing w:before="120" w:line="48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  <w:t xml:space="preserve">Patients’ most frequent symptoms </w:t>
            </w:r>
          </w:p>
          <w:p w14:paraId="716BE5C6" w14:textId="77777777" w:rsidR="0092514F" w:rsidRDefault="0092514F" w:rsidP="00143639">
            <w:pPr>
              <w:spacing w:before="120" w:after="200" w:line="480" w:lineRule="auto"/>
              <w:rPr>
                <w:lang w:val="en-US"/>
              </w:rPr>
            </w:pPr>
          </w:p>
          <w:p w14:paraId="535AD8B6" w14:textId="77777777" w:rsidR="0092514F" w:rsidRPr="004D25B0" w:rsidRDefault="0092514F" w:rsidP="00143639">
            <w:pPr>
              <w:spacing w:before="120" w:after="200" w:line="480" w:lineRule="auto"/>
              <w:rPr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</w:tcBorders>
          </w:tcPr>
          <w:p w14:paraId="5F389AA7" w14:textId="77777777" w:rsidR="0092514F" w:rsidRPr="004D25B0" w:rsidRDefault="0092514F" w:rsidP="00143639">
            <w:pPr>
              <w:pStyle w:val="Caption"/>
              <w:keepNext/>
              <w:spacing w:before="120" w:line="48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5419BB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  <w:t>Nasa</w:t>
            </w: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  <w:t>l</w:t>
            </w:r>
          </w:p>
        </w:tc>
        <w:tc>
          <w:tcPr>
            <w:tcW w:w="1156" w:type="dxa"/>
            <w:tcBorders>
              <w:top w:val="single" w:sz="4" w:space="0" w:color="auto"/>
            </w:tcBorders>
          </w:tcPr>
          <w:p w14:paraId="1991DF06" w14:textId="77777777" w:rsidR="0092514F" w:rsidRPr="005419BB" w:rsidRDefault="0092514F" w:rsidP="00143639">
            <w:pPr>
              <w:pStyle w:val="Caption"/>
              <w:keepNext/>
              <w:spacing w:before="120" w:line="480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5419BB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118</w:t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 xml:space="preserve"> (87.4)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14:paraId="0C25A14E" w14:textId="77777777" w:rsidR="0092514F" w:rsidRPr="005419BB" w:rsidRDefault="0092514F" w:rsidP="00143639">
            <w:pPr>
              <w:pStyle w:val="Caption"/>
              <w:keepNext/>
              <w:spacing w:before="120" w:line="480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5419BB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 xml:space="preserve"> (5.9)</w:t>
            </w:r>
          </w:p>
        </w:tc>
        <w:tc>
          <w:tcPr>
            <w:tcW w:w="1259" w:type="dxa"/>
            <w:tcBorders>
              <w:top w:val="single" w:sz="4" w:space="0" w:color="auto"/>
            </w:tcBorders>
          </w:tcPr>
          <w:p w14:paraId="1AA9E2B0" w14:textId="77777777" w:rsidR="0092514F" w:rsidRPr="005419BB" w:rsidRDefault="0092514F" w:rsidP="00143639">
            <w:pPr>
              <w:pStyle w:val="Caption"/>
              <w:keepNext/>
              <w:spacing w:before="120" w:line="480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5419BB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 xml:space="preserve"> (0.7)</w:t>
            </w:r>
          </w:p>
        </w:tc>
        <w:tc>
          <w:tcPr>
            <w:tcW w:w="1313" w:type="dxa"/>
            <w:tcBorders>
              <w:top w:val="single" w:sz="4" w:space="0" w:color="auto"/>
            </w:tcBorders>
          </w:tcPr>
          <w:p w14:paraId="026A3A01" w14:textId="77777777" w:rsidR="0092514F" w:rsidRPr="005419BB" w:rsidRDefault="0092514F" w:rsidP="00143639">
            <w:pPr>
              <w:pStyle w:val="Caption"/>
              <w:keepNext/>
              <w:spacing w:before="120" w:line="480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5419BB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 xml:space="preserve"> (0.7)</w:t>
            </w:r>
          </w:p>
        </w:tc>
        <w:tc>
          <w:tcPr>
            <w:tcW w:w="1015" w:type="dxa"/>
            <w:vMerge w:val="restart"/>
            <w:tcBorders>
              <w:top w:val="single" w:sz="4" w:space="0" w:color="auto"/>
            </w:tcBorders>
            <w:vAlign w:val="center"/>
          </w:tcPr>
          <w:p w14:paraId="403FF774" w14:textId="77777777" w:rsidR="0092514F" w:rsidRPr="005419BB" w:rsidRDefault="0092514F" w:rsidP="00143639">
            <w:pPr>
              <w:pStyle w:val="Caption"/>
              <w:keepNext/>
              <w:spacing w:before="120" w:line="480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0.290</w:t>
            </w:r>
          </w:p>
        </w:tc>
      </w:tr>
      <w:tr w:rsidR="0092514F" w:rsidRPr="005419BB" w14:paraId="0A345DF8" w14:textId="77777777" w:rsidTr="00143639">
        <w:tc>
          <w:tcPr>
            <w:tcW w:w="1351" w:type="dxa"/>
            <w:vMerge/>
          </w:tcPr>
          <w:p w14:paraId="662DA7BC" w14:textId="77777777" w:rsidR="0092514F" w:rsidRPr="005419BB" w:rsidRDefault="0092514F" w:rsidP="00143639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197" w:type="dxa"/>
          </w:tcPr>
          <w:p w14:paraId="0088D69B" w14:textId="77777777" w:rsidR="0092514F" w:rsidRPr="005419BB" w:rsidRDefault="0092514F" w:rsidP="00143639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5419BB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  <w:t>Ocular</w:t>
            </w:r>
          </w:p>
        </w:tc>
        <w:tc>
          <w:tcPr>
            <w:tcW w:w="1156" w:type="dxa"/>
          </w:tcPr>
          <w:p w14:paraId="1C9D9CBA" w14:textId="77777777" w:rsidR="0092514F" w:rsidRPr="005419BB" w:rsidRDefault="0092514F" w:rsidP="00143639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5419BB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 xml:space="preserve"> (1.5)</w:t>
            </w:r>
          </w:p>
        </w:tc>
        <w:tc>
          <w:tcPr>
            <w:tcW w:w="1218" w:type="dxa"/>
          </w:tcPr>
          <w:p w14:paraId="659249AF" w14:textId="77777777" w:rsidR="0092514F" w:rsidRPr="005419BB" w:rsidRDefault="0092514F" w:rsidP="00143639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5419BB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 xml:space="preserve"> (0.7)</w:t>
            </w:r>
          </w:p>
        </w:tc>
        <w:tc>
          <w:tcPr>
            <w:tcW w:w="1259" w:type="dxa"/>
          </w:tcPr>
          <w:p w14:paraId="3821BA2B" w14:textId="77777777" w:rsidR="0092514F" w:rsidRPr="005419BB" w:rsidRDefault="0092514F" w:rsidP="00143639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5419BB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 xml:space="preserve"> (0.0)</w:t>
            </w:r>
          </w:p>
        </w:tc>
        <w:tc>
          <w:tcPr>
            <w:tcW w:w="1313" w:type="dxa"/>
          </w:tcPr>
          <w:p w14:paraId="00EFE1F6" w14:textId="77777777" w:rsidR="0092514F" w:rsidRPr="005419BB" w:rsidRDefault="0092514F" w:rsidP="00143639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5419BB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 xml:space="preserve"> (0.0)</w:t>
            </w:r>
          </w:p>
        </w:tc>
        <w:tc>
          <w:tcPr>
            <w:tcW w:w="1015" w:type="dxa"/>
            <w:vMerge/>
          </w:tcPr>
          <w:p w14:paraId="0DBC41C8" w14:textId="77777777" w:rsidR="0092514F" w:rsidRPr="005419BB" w:rsidRDefault="0092514F" w:rsidP="00143639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</w:p>
        </w:tc>
      </w:tr>
      <w:tr w:rsidR="0092514F" w:rsidRPr="005419BB" w14:paraId="3ED7EA30" w14:textId="77777777" w:rsidTr="00143639">
        <w:tc>
          <w:tcPr>
            <w:tcW w:w="1351" w:type="dxa"/>
            <w:vMerge/>
          </w:tcPr>
          <w:p w14:paraId="16059693" w14:textId="77777777" w:rsidR="0092514F" w:rsidRPr="005419BB" w:rsidRDefault="0092514F" w:rsidP="00143639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197" w:type="dxa"/>
          </w:tcPr>
          <w:p w14:paraId="6F6E4C52" w14:textId="77777777" w:rsidR="0092514F" w:rsidRPr="005419BB" w:rsidRDefault="0092514F" w:rsidP="00143639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5419BB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  <w:t>Asthma</w:t>
            </w:r>
          </w:p>
        </w:tc>
        <w:tc>
          <w:tcPr>
            <w:tcW w:w="1156" w:type="dxa"/>
          </w:tcPr>
          <w:p w14:paraId="7572CFD9" w14:textId="77777777" w:rsidR="0092514F" w:rsidRPr="005419BB" w:rsidRDefault="0092514F" w:rsidP="00143639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5419BB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 xml:space="preserve"> (3.0)</w:t>
            </w:r>
          </w:p>
        </w:tc>
        <w:tc>
          <w:tcPr>
            <w:tcW w:w="1218" w:type="dxa"/>
          </w:tcPr>
          <w:p w14:paraId="509CA933" w14:textId="77777777" w:rsidR="0092514F" w:rsidRPr="005419BB" w:rsidRDefault="0092514F" w:rsidP="00143639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5419BB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 xml:space="preserve"> (0.0)</w:t>
            </w:r>
          </w:p>
        </w:tc>
        <w:tc>
          <w:tcPr>
            <w:tcW w:w="1259" w:type="dxa"/>
          </w:tcPr>
          <w:p w14:paraId="2513DCA0" w14:textId="77777777" w:rsidR="0092514F" w:rsidRPr="005419BB" w:rsidRDefault="0092514F" w:rsidP="00143639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5419BB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 xml:space="preserve"> (0.0)</w:t>
            </w:r>
          </w:p>
        </w:tc>
        <w:tc>
          <w:tcPr>
            <w:tcW w:w="1313" w:type="dxa"/>
          </w:tcPr>
          <w:p w14:paraId="0603AA77" w14:textId="77777777" w:rsidR="0092514F" w:rsidRPr="005419BB" w:rsidRDefault="0092514F" w:rsidP="00143639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5419BB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 xml:space="preserve"> (0.0)</w:t>
            </w:r>
          </w:p>
        </w:tc>
        <w:tc>
          <w:tcPr>
            <w:tcW w:w="1015" w:type="dxa"/>
            <w:vMerge/>
          </w:tcPr>
          <w:p w14:paraId="55AF3D85" w14:textId="77777777" w:rsidR="0092514F" w:rsidRPr="005419BB" w:rsidRDefault="0092514F" w:rsidP="00143639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</w:p>
        </w:tc>
      </w:tr>
      <w:tr w:rsidR="0092514F" w:rsidRPr="005419BB" w14:paraId="7C7BB361" w14:textId="77777777" w:rsidTr="00143639">
        <w:tc>
          <w:tcPr>
            <w:tcW w:w="1351" w:type="dxa"/>
            <w:vMerge/>
          </w:tcPr>
          <w:p w14:paraId="7C40093A" w14:textId="77777777" w:rsidR="0092514F" w:rsidRPr="005419BB" w:rsidRDefault="0092514F" w:rsidP="00143639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197" w:type="dxa"/>
          </w:tcPr>
          <w:p w14:paraId="3FAEF573" w14:textId="77777777" w:rsidR="0092514F" w:rsidRPr="005419BB" w:rsidRDefault="0092514F" w:rsidP="00143639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5419BB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  <w:t>Other symptoms</w:t>
            </w:r>
          </w:p>
        </w:tc>
        <w:tc>
          <w:tcPr>
            <w:tcW w:w="1156" w:type="dxa"/>
          </w:tcPr>
          <w:p w14:paraId="360B0E86" w14:textId="77777777" w:rsidR="0092514F" w:rsidRPr="005419BB" w:rsidRDefault="0092514F" w:rsidP="00143639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1218" w:type="dxa"/>
          </w:tcPr>
          <w:p w14:paraId="61390B09" w14:textId="77777777" w:rsidR="0092514F" w:rsidRPr="005419BB" w:rsidRDefault="0092514F" w:rsidP="00143639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1259" w:type="dxa"/>
          </w:tcPr>
          <w:p w14:paraId="646948BC" w14:textId="77777777" w:rsidR="0092514F" w:rsidRPr="005419BB" w:rsidRDefault="0092514F" w:rsidP="00143639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1313" w:type="dxa"/>
          </w:tcPr>
          <w:p w14:paraId="361846CA" w14:textId="77777777" w:rsidR="0092514F" w:rsidRPr="005419BB" w:rsidRDefault="0092514F" w:rsidP="00143639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1015" w:type="dxa"/>
            <w:vMerge/>
          </w:tcPr>
          <w:p w14:paraId="5C607BD6" w14:textId="77777777" w:rsidR="0092514F" w:rsidRDefault="0092514F" w:rsidP="00143639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</w:p>
        </w:tc>
      </w:tr>
    </w:tbl>
    <w:p w14:paraId="2C3599C4" w14:textId="56696698" w:rsidR="0092514F" w:rsidRDefault="0092514F"/>
    <w:p w14:paraId="2491B91A" w14:textId="77777777" w:rsidR="0092514F" w:rsidRDefault="0092514F">
      <w:pPr>
        <w:spacing w:after="0" w:line="240" w:lineRule="auto"/>
      </w:pPr>
      <w:r>
        <w:br w:type="page"/>
      </w:r>
    </w:p>
    <w:p w14:paraId="44B6B5CC" w14:textId="20BBB1D1" w:rsidR="0092514F" w:rsidRPr="004F28DD" w:rsidRDefault="0092514F" w:rsidP="0092514F">
      <w:pPr>
        <w:pStyle w:val="Caption"/>
        <w:keepNext/>
        <w:spacing w:line="480" w:lineRule="auto"/>
        <w:rPr>
          <w:rFonts w:ascii="Times New Roman" w:hAnsi="Times New Roman" w:cs="Times New Roman"/>
          <w:b/>
          <w:bCs/>
          <w:i w:val="0"/>
          <w:iCs w:val="0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lastRenderedPageBreak/>
        <w:t xml:space="preserve">SUPPLEMENTAL </w:t>
      </w:r>
      <w:r w:rsidRPr="004F28DD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 xml:space="preserve">BOX 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>1</w:t>
      </w:r>
      <w:r w:rsidRPr="004F28DD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 xml:space="preserve">: </w:t>
      </w:r>
      <w:r w:rsidRPr="004F28DD"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  <w:lang w:val="en-US"/>
        </w:rPr>
        <w:t>Survey sent by email to ARIA members; * represents mandatory questions to its completion</w:t>
      </w:r>
      <w:r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  <w:lang w:val="en-US"/>
        </w:rPr>
        <w:t>.</w:t>
      </w:r>
    </w:p>
    <w:tbl>
      <w:tblPr>
        <w:tblStyle w:val="TableGrid"/>
        <w:tblpPr w:leftFromText="141" w:rightFromText="141" w:vertAnchor="text" w:horzAnchor="margin" w:tblpY="1082"/>
        <w:tblW w:w="0" w:type="auto"/>
        <w:tblLook w:val="04A0" w:firstRow="1" w:lastRow="0" w:firstColumn="1" w:lastColumn="0" w:noHBand="0" w:noVBand="1"/>
      </w:tblPr>
      <w:tblGrid>
        <w:gridCol w:w="8494"/>
      </w:tblGrid>
      <w:tr w:rsidR="0092514F" w:rsidRPr="00FE1A1D" w14:paraId="43542916" w14:textId="77777777" w:rsidTr="00143639">
        <w:tc>
          <w:tcPr>
            <w:tcW w:w="8494" w:type="dxa"/>
          </w:tcPr>
          <w:p w14:paraId="714F3C95" w14:textId="77777777" w:rsidR="0092514F" w:rsidRPr="001A1223" w:rsidRDefault="0092514F" w:rsidP="001436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A1223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Survey: Impairment in Allergic Rhinitis</w:t>
            </w:r>
          </w:p>
          <w:p w14:paraId="07D42043" w14:textId="77777777" w:rsidR="0092514F" w:rsidRPr="001A1223" w:rsidRDefault="0092514F" w:rsidP="001436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A1223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.</w:t>
            </w:r>
            <w:r w:rsidRPr="001A1223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ab/>
              <w:t>About you</w:t>
            </w:r>
          </w:p>
          <w:p w14:paraId="6FE64EAD" w14:textId="77777777" w:rsidR="0092514F" w:rsidRPr="001A1223" w:rsidRDefault="0092514F" w:rsidP="001436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A1223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The following questions gather some information about you. By providing your e-mail address, you may participate as a group co-author in future publications.</w:t>
            </w:r>
          </w:p>
          <w:p w14:paraId="716546B8" w14:textId="77777777" w:rsidR="0092514F" w:rsidRPr="001A1223" w:rsidRDefault="0092514F" w:rsidP="001436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A1223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.1.</w:t>
            </w:r>
            <w:r w:rsidRPr="001A1223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ab/>
              <w:t>Please select your country. *</w:t>
            </w:r>
          </w:p>
          <w:p w14:paraId="5556F50E" w14:textId="77777777" w:rsidR="0092514F" w:rsidRPr="001A1223" w:rsidRDefault="0092514F" w:rsidP="001436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A1223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.2.</w:t>
            </w:r>
            <w:r w:rsidRPr="001A1223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ab/>
              <w:t>What is your sex? *</w:t>
            </w:r>
          </w:p>
          <w:p w14:paraId="04040FCD" w14:textId="77777777" w:rsidR="0092514F" w:rsidRPr="001A1223" w:rsidRDefault="0092514F" w:rsidP="001436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A1223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.3.</w:t>
            </w:r>
            <w:r w:rsidRPr="001A1223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ab/>
              <w:t>What is your age?</w:t>
            </w:r>
          </w:p>
          <w:p w14:paraId="2ADEECA9" w14:textId="77777777" w:rsidR="0092514F" w:rsidRPr="001A1223" w:rsidRDefault="0092514F" w:rsidP="001436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A1223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.4.</w:t>
            </w:r>
            <w:r w:rsidRPr="001A1223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ab/>
              <w:t>Which of the following describe your medical specialty? *</w:t>
            </w:r>
          </w:p>
          <w:p w14:paraId="4529EA48" w14:textId="77777777" w:rsidR="0092514F" w:rsidRPr="001A1223" w:rsidRDefault="0092514F" w:rsidP="009251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A1223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Allergy/Allergology</w:t>
            </w:r>
          </w:p>
          <w:p w14:paraId="740DB2A8" w14:textId="77777777" w:rsidR="0092514F" w:rsidRPr="001A1223" w:rsidRDefault="0092514F" w:rsidP="009251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A1223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General Practice/Primary Care Internal Medicine Otorhinolaryngology (ENT Physician) Pediatrics</w:t>
            </w:r>
          </w:p>
          <w:p w14:paraId="4C8BC374" w14:textId="77777777" w:rsidR="0092514F" w:rsidRPr="001A1223" w:rsidRDefault="0092514F" w:rsidP="009251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A1223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ulmonology</w:t>
            </w:r>
          </w:p>
          <w:p w14:paraId="28D60CB0" w14:textId="77777777" w:rsidR="0092514F" w:rsidRPr="00336352" w:rsidRDefault="0092514F" w:rsidP="009251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336352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I am not a physician</w:t>
            </w:r>
          </w:p>
          <w:p w14:paraId="36B183B8" w14:textId="77777777" w:rsidR="0092514F" w:rsidRPr="00336352" w:rsidRDefault="0092514F" w:rsidP="009251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336352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Other</w:t>
            </w:r>
          </w:p>
          <w:p w14:paraId="53170422" w14:textId="77777777" w:rsidR="0092514F" w:rsidRPr="00336352" w:rsidRDefault="0092514F" w:rsidP="001436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336352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.5.</w:t>
            </w:r>
            <w:r w:rsidRPr="00336352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ab/>
              <w:t>For how many years have you been in clinical practice? *</w:t>
            </w:r>
          </w:p>
          <w:p w14:paraId="35066179" w14:textId="77777777" w:rsidR="0092514F" w:rsidRPr="00336352" w:rsidRDefault="0092514F" w:rsidP="001436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  <w:p w14:paraId="50D61F9F" w14:textId="77777777" w:rsidR="0092514F" w:rsidRPr="00336352" w:rsidRDefault="0092514F" w:rsidP="001436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336352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.</w:t>
            </w:r>
            <w:r w:rsidRPr="00336352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ab/>
              <w:t>Are you a physician who sees patients with allergic rhinitis in your clinical practice? *</w:t>
            </w:r>
          </w:p>
          <w:p w14:paraId="4187E73C" w14:textId="77777777" w:rsidR="0092514F" w:rsidRDefault="0092514F" w:rsidP="009251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336352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Yes. I see only adult patients with allergic rhinitis </w:t>
            </w:r>
          </w:p>
          <w:p w14:paraId="15BEC5C9" w14:textId="77777777" w:rsidR="0092514F" w:rsidRPr="00336352" w:rsidRDefault="0092514F" w:rsidP="009251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336352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Yes. I see only pediatric patients with allergic rhinitis</w:t>
            </w:r>
          </w:p>
          <w:p w14:paraId="52B67374" w14:textId="77777777" w:rsidR="0092514F" w:rsidRDefault="0092514F" w:rsidP="009251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336352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Yes. I see both adult and pediatric patients with allergic rhinitis </w:t>
            </w:r>
          </w:p>
          <w:p w14:paraId="3C781543" w14:textId="77777777" w:rsidR="0092514F" w:rsidRPr="00336352" w:rsidRDefault="0092514F" w:rsidP="009251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336352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, I don't see patients with allergic rhinitis</w:t>
            </w:r>
          </w:p>
          <w:p w14:paraId="65D4894C" w14:textId="77777777" w:rsidR="0092514F" w:rsidRPr="00336352" w:rsidRDefault="0092514F" w:rsidP="001436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  <w:p w14:paraId="25A42046" w14:textId="77777777" w:rsidR="0092514F" w:rsidRPr="00336352" w:rsidRDefault="0092514F" w:rsidP="001436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336352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.</w:t>
            </w:r>
            <w:r w:rsidRPr="00336352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ab/>
              <w:t>Assessment of allergic rhinitis symptoms among your patients</w:t>
            </w:r>
          </w:p>
          <w:p w14:paraId="2476D3FB" w14:textId="77777777" w:rsidR="0092514F" w:rsidRPr="00336352" w:rsidRDefault="0092514F" w:rsidP="001436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336352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The following questions now aim to assess the perception you have on the most bothersome allergic rhinitis symptoms among your patients with allergic rhinitis</w:t>
            </w:r>
          </w:p>
          <w:p w14:paraId="7DAF00A6" w14:textId="77777777" w:rsidR="0092514F" w:rsidRPr="00336352" w:rsidRDefault="0092514F" w:rsidP="001436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336352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.1.</w:t>
            </w:r>
            <w:r w:rsidRPr="00336352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ab/>
              <w:t>Overall, what are the symptoms most frequently reported by your patients with allergic rhinitis? *</w:t>
            </w:r>
          </w:p>
          <w:p w14:paraId="3DB8D08C" w14:textId="77777777" w:rsidR="0092514F" w:rsidRPr="00336352" w:rsidRDefault="0092514F" w:rsidP="009251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336352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Ocular symptoms </w:t>
            </w:r>
          </w:p>
          <w:p w14:paraId="76256871" w14:textId="77777777" w:rsidR="0092514F" w:rsidRPr="00336352" w:rsidRDefault="0092514F" w:rsidP="009251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336352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Nasal symptoms </w:t>
            </w:r>
          </w:p>
          <w:p w14:paraId="1424B23C" w14:textId="77777777" w:rsidR="0092514F" w:rsidRPr="00336352" w:rsidRDefault="0092514F" w:rsidP="009251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336352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Asthma symptoms</w:t>
            </w:r>
          </w:p>
          <w:p w14:paraId="5ED672F3" w14:textId="77777777" w:rsidR="0092514F" w:rsidRPr="001A1223" w:rsidRDefault="0092514F" w:rsidP="009251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336352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Other symptoms (non-respi</w:t>
            </w:r>
            <w:r w:rsidRPr="001A1223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ratory and non-ocular symptoms)</w:t>
            </w:r>
          </w:p>
          <w:p w14:paraId="6404B53C" w14:textId="77777777" w:rsidR="0092514F" w:rsidRPr="00336352" w:rsidRDefault="0092514F" w:rsidP="001436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336352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.2.</w:t>
            </w:r>
            <w:r w:rsidRPr="00336352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ab/>
              <w:t>In your perception, what are the symptoms that, when present, are the most bothersome to your patients with allergic rhinitis? *</w:t>
            </w:r>
          </w:p>
          <w:p w14:paraId="23A99A49" w14:textId="77777777" w:rsidR="0092514F" w:rsidRPr="00336352" w:rsidRDefault="0092514F" w:rsidP="009251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336352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Ocular symptoms </w:t>
            </w:r>
          </w:p>
          <w:p w14:paraId="3C90B40B" w14:textId="77777777" w:rsidR="0092514F" w:rsidRPr="00336352" w:rsidRDefault="0092514F" w:rsidP="009251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336352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Nasal symptoms </w:t>
            </w:r>
          </w:p>
          <w:p w14:paraId="1657D574" w14:textId="77777777" w:rsidR="0092514F" w:rsidRPr="00336352" w:rsidRDefault="0092514F" w:rsidP="009251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336352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Asthma symptoms</w:t>
            </w:r>
          </w:p>
          <w:p w14:paraId="42A4733F" w14:textId="77777777" w:rsidR="0092514F" w:rsidRDefault="0092514F" w:rsidP="009251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336352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Other symptoms (non-respiratory and non-ocular symptoms)</w:t>
            </w:r>
          </w:p>
          <w:p w14:paraId="39E602E4" w14:textId="77777777" w:rsidR="0092514F" w:rsidRPr="009671EB" w:rsidRDefault="0092514F" w:rsidP="001436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671E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.3.</w:t>
            </w:r>
            <w:r w:rsidRPr="009671E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ab/>
              <w:t>In your perception, what are the nasal symptoms that, when present, are the most bothersome to your patients with allergic rhinitis? *</w:t>
            </w:r>
          </w:p>
          <w:p w14:paraId="4809B7D9" w14:textId="77777777" w:rsidR="0092514F" w:rsidRPr="009671EB" w:rsidRDefault="0092514F" w:rsidP="009251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671E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Nasal congestion </w:t>
            </w:r>
          </w:p>
          <w:p w14:paraId="37DEE390" w14:textId="77777777" w:rsidR="0092514F" w:rsidRPr="009671EB" w:rsidRDefault="0092514F" w:rsidP="009251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671E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Nasal itching </w:t>
            </w:r>
          </w:p>
          <w:p w14:paraId="7CCCDC15" w14:textId="77777777" w:rsidR="0092514F" w:rsidRPr="009671EB" w:rsidRDefault="0092514F" w:rsidP="009251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671E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lastRenderedPageBreak/>
              <w:t xml:space="preserve">Rhinorrhea </w:t>
            </w:r>
          </w:p>
          <w:p w14:paraId="5A240A7D" w14:textId="77777777" w:rsidR="0092514F" w:rsidRPr="001A1223" w:rsidRDefault="0092514F" w:rsidP="009251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671E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Sneezing</w:t>
            </w:r>
          </w:p>
          <w:p w14:paraId="33B336CD" w14:textId="77777777" w:rsidR="0092514F" w:rsidRPr="001A1223" w:rsidRDefault="0092514F" w:rsidP="00143639">
            <w:pPr>
              <w:pStyle w:val="ListParagraph"/>
              <w:ind w:left="1065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  <w:p w14:paraId="7D4A24B2" w14:textId="77777777" w:rsidR="0092514F" w:rsidRPr="00336352" w:rsidRDefault="0092514F" w:rsidP="001436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336352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4.</w:t>
            </w:r>
            <w:r w:rsidRPr="00336352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ab/>
              <w:t>Assessment of your experience as an allergic rhinitis patient</w:t>
            </w:r>
          </w:p>
          <w:p w14:paraId="206EB2C8" w14:textId="77777777" w:rsidR="0092514F" w:rsidRPr="00336352" w:rsidRDefault="0092514F" w:rsidP="001436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336352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The following questions now aim to assess what are the most bothersome allergic rhinitis symptoms for you as a patient.</w:t>
            </w:r>
          </w:p>
          <w:p w14:paraId="51CD6EB5" w14:textId="77777777" w:rsidR="0092514F" w:rsidRPr="00336352" w:rsidRDefault="0092514F" w:rsidP="001436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336352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4.1.</w:t>
            </w:r>
            <w:r w:rsidRPr="00336352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ab/>
              <w:t>Do you have allergic rhinitis? *</w:t>
            </w:r>
          </w:p>
          <w:p w14:paraId="511CFD9B" w14:textId="77777777" w:rsidR="0092514F" w:rsidRPr="00336352" w:rsidRDefault="0092514F" w:rsidP="009251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336352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Yes </w:t>
            </w:r>
          </w:p>
          <w:p w14:paraId="6039F3B4" w14:textId="77777777" w:rsidR="0092514F" w:rsidRPr="00336352" w:rsidRDefault="0092514F" w:rsidP="009251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336352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</w:t>
            </w:r>
          </w:p>
          <w:p w14:paraId="2A473CC6" w14:textId="77777777" w:rsidR="0092514F" w:rsidRPr="00336352" w:rsidRDefault="0092514F" w:rsidP="009251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336352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refer not to say</w:t>
            </w:r>
          </w:p>
          <w:p w14:paraId="09F33F7D" w14:textId="77777777" w:rsidR="0092514F" w:rsidRPr="00336352" w:rsidRDefault="0092514F" w:rsidP="001436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336352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4.2.</w:t>
            </w:r>
            <w:r w:rsidRPr="00336352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ab/>
              <w:t>Considering the ARIA classification, which of the following options best describes your allergic rhinitis? *</w:t>
            </w:r>
          </w:p>
          <w:p w14:paraId="53D763CB" w14:textId="77777777" w:rsidR="0092514F" w:rsidRPr="00336352" w:rsidRDefault="0092514F" w:rsidP="009251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336352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Mild intermittent</w:t>
            </w:r>
          </w:p>
          <w:p w14:paraId="091C443B" w14:textId="77777777" w:rsidR="0092514F" w:rsidRPr="00336352" w:rsidRDefault="0092514F" w:rsidP="009251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336352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Mild persistent</w:t>
            </w:r>
          </w:p>
          <w:p w14:paraId="1C724AFA" w14:textId="77777777" w:rsidR="0092514F" w:rsidRPr="00336352" w:rsidRDefault="0092514F" w:rsidP="009251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336352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Moderate-severe intermittent</w:t>
            </w:r>
          </w:p>
          <w:p w14:paraId="67B30D7E" w14:textId="77777777" w:rsidR="0092514F" w:rsidRPr="00336352" w:rsidRDefault="0092514F" w:rsidP="009251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336352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Moderate-severe persistent</w:t>
            </w:r>
          </w:p>
          <w:p w14:paraId="5B198F36" w14:textId="77777777" w:rsidR="0092514F" w:rsidRPr="00336352" w:rsidRDefault="0092514F" w:rsidP="001436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336352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4.3.</w:t>
            </w:r>
            <w:r w:rsidRPr="00336352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ab/>
              <w:t>What are the most frequent allergic rhinitis symptoms you have? *</w:t>
            </w:r>
          </w:p>
          <w:p w14:paraId="7E97EECB" w14:textId="77777777" w:rsidR="0092514F" w:rsidRPr="00336352" w:rsidRDefault="0092514F" w:rsidP="009251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336352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asal symptoms (nasal congestion, itching, rhinorrhea and/or sneezing)</w:t>
            </w:r>
          </w:p>
          <w:p w14:paraId="25B0DC55" w14:textId="77777777" w:rsidR="0092514F" w:rsidRPr="00336352" w:rsidRDefault="0092514F" w:rsidP="009251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336352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Ocular symptoms (ocular redness, itching and/or tearing/watering)</w:t>
            </w:r>
          </w:p>
          <w:p w14:paraId="0D0162A7" w14:textId="77777777" w:rsidR="0092514F" w:rsidRPr="00336352" w:rsidRDefault="0092514F" w:rsidP="009251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336352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Asthma symptoms</w:t>
            </w:r>
          </w:p>
          <w:p w14:paraId="093255DF" w14:textId="77777777" w:rsidR="0092514F" w:rsidRPr="00336352" w:rsidRDefault="0092514F" w:rsidP="009251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336352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Other</w:t>
            </w:r>
          </w:p>
          <w:p w14:paraId="6B14FE23" w14:textId="77777777" w:rsidR="0092514F" w:rsidRPr="00336352" w:rsidRDefault="0092514F" w:rsidP="001436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336352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4.4.</w:t>
            </w:r>
            <w:r w:rsidRPr="00336352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ab/>
              <w:t>What are the allergic rhinitis symptoms that, when present, bother you the most? *</w:t>
            </w:r>
          </w:p>
          <w:p w14:paraId="1F66726A" w14:textId="77777777" w:rsidR="0092514F" w:rsidRPr="00336352" w:rsidRDefault="0092514F" w:rsidP="009251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336352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asal symptoms (nasal congestion, itching, rhinorrhea and/or sneezing)</w:t>
            </w:r>
          </w:p>
          <w:p w14:paraId="383FFCFD" w14:textId="77777777" w:rsidR="0092514F" w:rsidRPr="00336352" w:rsidRDefault="0092514F" w:rsidP="009251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336352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Ocular symptoms (ocular redness, itching and/or tearing/watering)</w:t>
            </w:r>
          </w:p>
          <w:p w14:paraId="09D93D65" w14:textId="77777777" w:rsidR="0092514F" w:rsidRPr="00336352" w:rsidRDefault="0092514F" w:rsidP="009251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336352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Asthma symptoms</w:t>
            </w:r>
          </w:p>
          <w:p w14:paraId="6E150A1B" w14:textId="77777777" w:rsidR="0092514F" w:rsidRPr="00336352" w:rsidRDefault="0092514F" w:rsidP="009251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336352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Other</w:t>
            </w:r>
          </w:p>
          <w:p w14:paraId="3831936A" w14:textId="77777777" w:rsidR="0092514F" w:rsidRPr="00336352" w:rsidRDefault="0092514F" w:rsidP="001436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336352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4.5.</w:t>
            </w:r>
            <w:r w:rsidRPr="00336352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ab/>
              <w:t>Which of the following nasal symptoms bother you the most, when present? *</w:t>
            </w:r>
          </w:p>
          <w:p w14:paraId="60F108AC" w14:textId="77777777" w:rsidR="0092514F" w:rsidRPr="00336352" w:rsidRDefault="0092514F" w:rsidP="009251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336352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asal congestion</w:t>
            </w:r>
          </w:p>
          <w:p w14:paraId="19E68D0C" w14:textId="77777777" w:rsidR="0092514F" w:rsidRPr="00336352" w:rsidRDefault="0092514F" w:rsidP="009251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336352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asal itching</w:t>
            </w:r>
          </w:p>
          <w:p w14:paraId="3CBDC1AD" w14:textId="77777777" w:rsidR="0092514F" w:rsidRPr="00336352" w:rsidRDefault="0092514F" w:rsidP="009251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336352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Rhinorrhea</w:t>
            </w:r>
          </w:p>
          <w:p w14:paraId="56BBEC27" w14:textId="77777777" w:rsidR="0092514F" w:rsidRPr="00336352" w:rsidRDefault="0092514F" w:rsidP="009251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336352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Sneezing</w:t>
            </w:r>
          </w:p>
          <w:p w14:paraId="025F7A00" w14:textId="77777777" w:rsidR="0092514F" w:rsidRPr="00336352" w:rsidRDefault="0092514F" w:rsidP="001436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  <w:p w14:paraId="307994F4" w14:textId="7E6F213C" w:rsidR="0092514F" w:rsidRPr="0092514F" w:rsidRDefault="0092514F" w:rsidP="0092514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336352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5.</w:t>
            </w:r>
            <w:r w:rsidRPr="00336352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ab/>
              <w:t>If you have any comments or observations before submitting the survey, please leave them here.</w:t>
            </w:r>
          </w:p>
        </w:tc>
      </w:tr>
    </w:tbl>
    <w:p w14:paraId="5E86048C" w14:textId="2F82FD0F" w:rsidR="00307B4A" w:rsidRPr="0092514F" w:rsidRDefault="00307B4A">
      <w:pPr>
        <w:rPr>
          <w:lang w:val="en-US"/>
        </w:rPr>
      </w:pPr>
    </w:p>
    <w:sectPr w:rsidR="00307B4A" w:rsidRPr="0092514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A2B743F"/>
    <w:multiLevelType w:val="hybridMultilevel"/>
    <w:tmpl w:val="F93061EC"/>
    <w:lvl w:ilvl="0" w:tplc="2FBEF5FA">
      <w:numFmt w:val="bullet"/>
      <w:lvlText w:val="•"/>
      <w:lvlJc w:val="left"/>
      <w:pPr>
        <w:ind w:left="1065" w:hanging="705"/>
      </w:pPr>
      <w:rPr>
        <w:rFonts w:ascii="Times New Roman" w:eastAsiaTheme="minorHAnsi" w:hAnsi="Times New Roman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E4B0276"/>
    <w:multiLevelType w:val="hybridMultilevel"/>
    <w:tmpl w:val="079E7634"/>
    <w:lvl w:ilvl="0" w:tplc="081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06521468">
    <w:abstractNumId w:val="1"/>
  </w:num>
  <w:num w:numId="2" w16cid:durableId="864656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14F"/>
    <w:rsid w:val="000E42AF"/>
    <w:rsid w:val="000F22DD"/>
    <w:rsid w:val="0014183A"/>
    <w:rsid w:val="001422A1"/>
    <w:rsid w:val="001960F8"/>
    <w:rsid w:val="001B3C32"/>
    <w:rsid w:val="001B5E5C"/>
    <w:rsid w:val="001C7DC4"/>
    <w:rsid w:val="00206EDC"/>
    <w:rsid w:val="00216139"/>
    <w:rsid w:val="0025512B"/>
    <w:rsid w:val="00297815"/>
    <w:rsid w:val="002A1E96"/>
    <w:rsid w:val="003046F7"/>
    <w:rsid w:val="00307B4A"/>
    <w:rsid w:val="00312B86"/>
    <w:rsid w:val="0035344C"/>
    <w:rsid w:val="00425721"/>
    <w:rsid w:val="004618D7"/>
    <w:rsid w:val="00474916"/>
    <w:rsid w:val="004D0E1A"/>
    <w:rsid w:val="0052379B"/>
    <w:rsid w:val="005858EA"/>
    <w:rsid w:val="005B6AE2"/>
    <w:rsid w:val="006362DF"/>
    <w:rsid w:val="006973A9"/>
    <w:rsid w:val="006B36B2"/>
    <w:rsid w:val="00731AEA"/>
    <w:rsid w:val="007A4299"/>
    <w:rsid w:val="007D316C"/>
    <w:rsid w:val="007E16E0"/>
    <w:rsid w:val="0092514F"/>
    <w:rsid w:val="00A5352A"/>
    <w:rsid w:val="00A81F39"/>
    <w:rsid w:val="00AB2287"/>
    <w:rsid w:val="00C4296F"/>
    <w:rsid w:val="00C54889"/>
    <w:rsid w:val="00C5791F"/>
    <w:rsid w:val="00D24D8E"/>
    <w:rsid w:val="00D85F21"/>
    <w:rsid w:val="00DA19E7"/>
    <w:rsid w:val="00DD1295"/>
    <w:rsid w:val="00DD5000"/>
    <w:rsid w:val="00DF3C7F"/>
    <w:rsid w:val="00E276C2"/>
    <w:rsid w:val="00E638BB"/>
    <w:rsid w:val="00E658DB"/>
    <w:rsid w:val="00E9241C"/>
    <w:rsid w:val="00EA5458"/>
    <w:rsid w:val="00EE5360"/>
    <w:rsid w:val="00F13291"/>
    <w:rsid w:val="00F52C15"/>
    <w:rsid w:val="00F95EC1"/>
    <w:rsid w:val="00FE1A1D"/>
    <w:rsid w:val="00FF6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ECE93A"/>
  <w15:chartTrackingRefBased/>
  <w15:docId w15:val="{042EABB2-67AD-714C-9E61-B9707CD294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514F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2514F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92514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2514F"/>
    <w:pPr>
      <w:ind w:left="720"/>
      <w:contextualSpacing/>
    </w:pPr>
  </w:style>
  <w:style w:type="paragraph" w:styleId="Revision">
    <w:name w:val="Revision"/>
    <w:hidden/>
    <w:uiPriority w:val="99"/>
    <w:semiHidden/>
    <w:rsid w:val="00EA5458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24</Words>
  <Characters>4700</Characters>
  <Application>Microsoft Office Word</Application>
  <DocSecurity>0</DocSecurity>
  <Lines>39</Lines>
  <Paragraphs>11</Paragraphs>
  <ScaleCrop>false</ScaleCrop>
  <Company/>
  <LinksUpToDate>false</LinksUpToDate>
  <CharactersWithSpaces>5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 Vieira</dc:creator>
  <cp:keywords/>
  <dc:description/>
  <cp:lastModifiedBy>Bernardo Pinto</cp:lastModifiedBy>
  <cp:revision>3</cp:revision>
  <dcterms:created xsi:type="dcterms:W3CDTF">2024-06-12T22:13:00Z</dcterms:created>
  <dcterms:modified xsi:type="dcterms:W3CDTF">2024-06-16T16:56:00Z</dcterms:modified>
</cp:coreProperties>
</file>